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B18" w:rsidRDefault="00AC779C" w:rsidP="00F55B18">
      <w:r w:rsidRPr="00AA1C67">
        <w:rPr>
          <w:szCs w:val="24"/>
        </w:rPr>
        <w:t>Additional file 1</w:t>
      </w:r>
      <w:r>
        <w:rPr>
          <w:szCs w:val="24"/>
        </w:rPr>
        <w:t xml:space="preserve">: </w:t>
      </w:r>
      <w:r w:rsidR="00296B48">
        <w:t xml:space="preserve">Table </w:t>
      </w:r>
      <w:r>
        <w:t>S</w:t>
      </w:r>
      <w:r w:rsidR="00296B48">
        <w:t xml:space="preserve">1.  </w:t>
      </w:r>
      <w:r w:rsidR="00E44D80" w:rsidRPr="00E44D80">
        <w:t xml:space="preserve">Detailed description of experimental procedures in accordance with the ARRIVE </w:t>
      </w:r>
      <w:proofErr w:type="gramStart"/>
      <w:r w:rsidR="00E44D80" w:rsidRPr="00E44D80">
        <w:t>guidelines</w:t>
      </w:r>
      <w:r w:rsidR="00E44D80">
        <w:t xml:space="preserve"> </w:t>
      </w:r>
      <w:r w:rsidR="00296B48">
        <w:t xml:space="preserve"> </w:t>
      </w:r>
      <w:r w:rsidR="00E44D80">
        <w:t>(</w:t>
      </w:r>
      <w:proofErr w:type="gramEnd"/>
      <w:r w:rsidR="00296B48">
        <w:t xml:space="preserve">Kilkenny et al., 2010).  </w:t>
      </w:r>
      <w:bookmarkStart w:id="0" w:name="_GoBack"/>
      <w:bookmarkEnd w:id="0"/>
    </w:p>
    <w:tbl>
      <w:tblPr>
        <w:tblStyle w:val="TableGrid"/>
        <w:tblW w:w="0" w:type="auto"/>
        <w:tblLook w:val="04A0"/>
      </w:tblPr>
      <w:tblGrid>
        <w:gridCol w:w="1690"/>
        <w:gridCol w:w="684"/>
        <w:gridCol w:w="2981"/>
        <w:gridCol w:w="4499"/>
      </w:tblGrid>
      <w:tr w:rsidR="00296B48" w:rsidTr="005A5B96">
        <w:tc>
          <w:tcPr>
            <w:tcW w:w="1690" w:type="dxa"/>
          </w:tcPr>
          <w:p w:rsidR="00296B48" w:rsidRPr="000237A1" w:rsidRDefault="00296B48" w:rsidP="00F55B18">
            <w:pPr>
              <w:rPr>
                <w:b/>
              </w:rPr>
            </w:pPr>
          </w:p>
        </w:tc>
        <w:tc>
          <w:tcPr>
            <w:tcW w:w="675" w:type="dxa"/>
          </w:tcPr>
          <w:p w:rsidR="00296B48" w:rsidRPr="000237A1" w:rsidRDefault="00296B48" w:rsidP="00F55B18">
            <w:pPr>
              <w:rPr>
                <w:b/>
              </w:rPr>
            </w:pPr>
            <w:r w:rsidRPr="000237A1">
              <w:rPr>
                <w:b/>
              </w:rPr>
              <w:t>ITEM</w:t>
            </w:r>
          </w:p>
        </w:tc>
        <w:tc>
          <w:tcPr>
            <w:tcW w:w="2983" w:type="dxa"/>
          </w:tcPr>
          <w:p w:rsidR="00296B48" w:rsidRPr="000237A1" w:rsidRDefault="00296B48" w:rsidP="00F55B18">
            <w:pPr>
              <w:rPr>
                <w:b/>
              </w:rPr>
            </w:pPr>
            <w:r w:rsidRPr="000237A1">
              <w:rPr>
                <w:b/>
              </w:rPr>
              <w:t xml:space="preserve">ARRIVE guidelines RECOMMENDATION </w:t>
            </w:r>
          </w:p>
        </w:tc>
        <w:tc>
          <w:tcPr>
            <w:tcW w:w="4506" w:type="dxa"/>
          </w:tcPr>
          <w:p w:rsidR="00296B48" w:rsidRPr="000237A1" w:rsidRDefault="00296B48" w:rsidP="00F55B18">
            <w:pPr>
              <w:rPr>
                <w:b/>
                <w:lang w:val="en-US"/>
              </w:rPr>
            </w:pPr>
            <w:r w:rsidRPr="000237A1">
              <w:rPr>
                <w:b/>
                <w:lang w:val="en-US"/>
              </w:rPr>
              <w:t xml:space="preserve">Information given in the paper </w:t>
            </w:r>
          </w:p>
        </w:tc>
      </w:tr>
      <w:tr w:rsidR="00296B48" w:rsidTr="005A5B96">
        <w:tc>
          <w:tcPr>
            <w:tcW w:w="1690" w:type="dxa"/>
          </w:tcPr>
          <w:p w:rsidR="00F55B18" w:rsidRDefault="00F55B18" w:rsidP="00F55B18">
            <w:r>
              <w:t>Title</w:t>
            </w:r>
          </w:p>
        </w:tc>
        <w:tc>
          <w:tcPr>
            <w:tcW w:w="675" w:type="dxa"/>
          </w:tcPr>
          <w:p w:rsidR="00F55B18" w:rsidRDefault="00F55B18" w:rsidP="00F55B18">
            <w:r>
              <w:t>1</w:t>
            </w:r>
          </w:p>
        </w:tc>
        <w:tc>
          <w:tcPr>
            <w:tcW w:w="2983" w:type="dxa"/>
          </w:tcPr>
          <w:p w:rsidR="00F55B18" w:rsidRDefault="00F55B18" w:rsidP="00F55B18">
            <w:r>
              <w:t xml:space="preserve">Provide as accurate and concise a description of the content of the article as possible </w:t>
            </w:r>
          </w:p>
        </w:tc>
        <w:tc>
          <w:tcPr>
            <w:tcW w:w="4506" w:type="dxa"/>
          </w:tcPr>
          <w:p w:rsidR="00F55B18" w:rsidRPr="00F55B18" w:rsidRDefault="00F55B18" w:rsidP="00F55B18">
            <w:pPr>
              <w:rPr>
                <w:lang w:val="en-US"/>
              </w:rPr>
            </w:pPr>
            <w:r w:rsidRPr="00F55B18">
              <w:rPr>
                <w:lang w:val="en-US"/>
              </w:rPr>
              <w:t xml:space="preserve">Sulindac, </w:t>
            </w:r>
            <w:proofErr w:type="spellStart"/>
            <w:r w:rsidRPr="00F55B18">
              <w:rPr>
                <w:lang w:val="en-US"/>
              </w:rPr>
              <w:t>3,3’-diindolylmethane</w:t>
            </w:r>
            <w:proofErr w:type="spellEnd"/>
            <w:r w:rsidRPr="00F55B18">
              <w:rPr>
                <w:lang w:val="en-US"/>
              </w:rPr>
              <w:t xml:space="preserve"> and curcumin reduce carcinogenesis in the </w:t>
            </w:r>
            <w:proofErr w:type="spellStart"/>
            <w:r w:rsidRPr="00F55B18">
              <w:rPr>
                <w:lang w:val="en-US"/>
              </w:rPr>
              <w:t>Pirc</w:t>
            </w:r>
            <w:proofErr w:type="spellEnd"/>
            <w:r w:rsidRPr="00F55B18">
              <w:rPr>
                <w:lang w:val="en-US"/>
              </w:rPr>
              <w:t xml:space="preserve"> rat, an </w:t>
            </w:r>
            <w:proofErr w:type="spellStart"/>
            <w:r w:rsidRPr="00F55B18">
              <w:rPr>
                <w:lang w:val="en-US"/>
              </w:rPr>
              <w:t>Apc</w:t>
            </w:r>
            <w:proofErr w:type="spellEnd"/>
            <w:r w:rsidRPr="00F55B18">
              <w:rPr>
                <w:lang w:val="en-US"/>
              </w:rPr>
              <w:t>-driven model of colon carcinogenesis</w:t>
            </w:r>
          </w:p>
        </w:tc>
      </w:tr>
      <w:tr w:rsidR="00296B48" w:rsidTr="005A5B96">
        <w:tc>
          <w:tcPr>
            <w:tcW w:w="1690" w:type="dxa"/>
          </w:tcPr>
          <w:p w:rsidR="00F55B18" w:rsidRDefault="00F55B18" w:rsidP="00F55B18">
            <w:r>
              <w:t>Abstract</w:t>
            </w:r>
          </w:p>
        </w:tc>
        <w:tc>
          <w:tcPr>
            <w:tcW w:w="675" w:type="dxa"/>
          </w:tcPr>
          <w:p w:rsidR="00F55B18" w:rsidRDefault="00F55B18" w:rsidP="00F55B18">
            <w:r>
              <w:t>2</w:t>
            </w:r>
          </w:p>
        </w:tc>
        <w:tc>
          <w:tcPr>
            <w:tcW w:w="2983" w:type="dxa"/>
          </w:tcPr>
          <w:p w:rsidR="00F55B18" w:rsidRDefault="00F55B18" w:rsidP="00F55B18">
            <w:pPr>
              <w:jc w:val="both"/>
            </w:pPr>
            <w:r>
              <w:t>Provide an accurate summary of the background, research objectives, including details of the species or strain of animal used, key methods,</w:t>
            </w:r>
            <w:r w:rsidR="00272A2F">
              <w:t xml:space="preserve"> </w:t>
            </w:r>
            <w:r>
              <w:t>principal findings and conclusions of the study.</w:t>
            </w:r>
          </w:p>
        </w:tc>
        <w:tc>
          <w:tcPr>
            <w:tcW w:w="4506" w:type="dxa"/>
          </w:tcPr>
          <w:p w:rsidR="00F55B18" w:rsidRDefault="00F55B18" w:rsidP="00F55B18">
            <w:r w:rsidRPr="00F55B18">
              <w:rPr>
                <w:b/>
              </w:rPr>
              <w:t>Background.</w:t>
            </w:r>
            <w:r w:rsidRPr="00F55B18">
              <w:t xml:space="preserve"> Recently, we showed that Sulindac (SU; 320 ppm) </w:t>
            </w:r>
            <w:proofErr w:type="gramStart"/>
            <w:r w:rsidRPr="00F55B18">
              <w:t>reduces  precancerous</w:t>
            </w:r>
            <w:proofErr w:type="gramEnd"/>
            <w:r w:rsidRPr="00F55B18">
              <w:t xml:space="preserve"> lesions in the colon of  Pirc rats, mutated in the </w:t>
            </w:r>
            <w:proofErr w:type="spellStart"/>
            <w:r w:rsidRPr="00F55B18">
              <w:t>Apc</w:t>
            </w:r>
            <w:proofErr w:type="spellEnd"/>
            <w:r w:rsidRPr="00F55B18">
              <w:t xml:space="preserve"> gene.  Surprisingly, previous data in </w:t>
            </w:r>
            <w:proofErr w:type="spellStart"/>
            <w:r w:rsidRPr="00F55B18">
              <w:t>Apc</w:t>
            </w:r>
            <w:proofErr w:type="spellEnd"/>
            <w:r w:rsidRPr="00F55B18">
              <w:t xml:space="preserve">-mutated </w:t>
            </w:r>
            <w:proofErr w:type="gramStart"/>
            <w:r w:rsidRPr="00F55B18">
              <w:t>mice  showed</w:t>
            </w:r>
            <w:proofErr w:type="gramEnd"/>
            <w:r w:rsidRPr="00F55B18">
              <w:t xml:space="preserve"> that SU, with reported efficacy in Familial Adenomatous Polyposis (FAP),  increases colon carcinogenesis. Therefore, we assessed the effect of SU 320 </w:t>
            </w:r>
            <w:proofErr w:type="gramStart"/>
            <w:r w:rsidRPr="00F55B18">
              <w:t>ppm  in</w:t>
            </w:r>
            <w:proofErr w:type="gramEnd"/>
            <w:r w:rsidRPr="00F55B18">
              <w:t xml:space="preserve"> a long-term carcinogenesis experiment in Pirc rats. Moreover, since side effects of SU hamper its chronic use and  a combination of drugs could be more effective and less toxic than single agents, we also studied whether  two natural compounds,  3,3’-diindolylmethane  (DIM; 250 ppm) and curcumin (CUR; 2000 ppm), with or without lower doses of  SU could affect carcinogenesis. Methods. Pirc rats </w:t>
            </w:r>
            <w:proofErr w:type="gramStart"/>
            <w:r w:rsidRPr="00F55B18">
              <w:t>were  fed</w:t>
            </w:r>
            <w:proofErr w:type="gramEnd"/>
            <w:r w:rsidRPr="00F55B18">
              <w:t xml:space="preserve"> an AIN76 diet containing SU, DIM and CUR and sacrificed at 8 months of age to measure intestinal tumours. Apoptosis and proliferation in the normal colon mucosa, as well </w:t>
            </w:r>
            <w:proofErr w:type="gramStart"/>
            <w:r w:rsidRPr="00F55B18">
              <w:t>as  gene</w:t>
            </w:r>
            <w:proofErr w:type="gramEnd"/>
            <w:r w:rsidRPr="00F55B18">
              <w:t xml:space="preserve"> expression profile were studied. Results. Colon tumours were significantly reduced by SU 320 ppm (62% reduction over Controls), by  DIM and CUR without or with  SU 80 and 160 ppm  (50%, 53% and 58% reduction, respectively) but not by SU 80 ppm alone. </w:t>
            </w:r>
            <w:proofErr w:type="gramStart"/>
            <w:r w:rsidRPr="00F55B18">
              <w:t>Total  tumours</w:t>
            </w:r>
            <w:proofErr w:type="gramEnd"/>
            <w:r w:rsidRPr="00F55B18">
              <w:t xml:space="preserve"> (colon and small intestine) were reduced by  SU (80 and 320 ppm) and  by DIM and CUR.  Apoptosis in the normal mucosa was significantly increased by SU 320 ppm, </w:t>
            </w:r>
            <w:proofErr w:type="gramStart"/>
            <w:r w:rsidRPr="00F55B18">
              <w:t>and  slightly</w:t>
            </w:r>
            <w:proofErr w:type="gramEnd"/>
            <w:r w:rsidRPr="00F55B18">
              <w:t xml:space="preserve"> increased by  DIM and CUR with or without SU. A slight reduction in Survivin-Birc5 expression was observed with all the treatments compared to Controls. Proliferative activity was not varied. Conclusions. The results on SU reinforce the validity </w:t>
            </w:r>
            <w:proofErr w:type="gramStart"/>
            <w:r w:rsidRPr="00F55B18">
              <w:t>of  Pirc</w:t>
            </w:r>
            <w:proofErr w:type="gramEnd"/>
            <w:r w:rsidRPr="00F55B18">
              <w:t xml:space="preserve"> rats to identify chemopreventive products. Moreover, the efficacy of the DIM and CUR combination to lower colon tumours</w:t>
            </w:r>
            <w:proofErr w:type="gramStart"/>
            <w:r w:rsidRPr="00F55B18">
              <w:t>,  suggests</w:t>
            </w:r>
            <w:proofErr w:type="gramEnd"/>
            <w:r w:rsidRPr="00F55B18">
              <w:t xml:space="preserve"> an alternative  strategy to be exploited in patients at risk.</w:t>
            </w:r>
          </w:p>
        </w:tc>
      </w:tr>
      <w:tr w:rsidR="00296B48" w:rsidTr="005A5B96">
        <w:tc>
          <w:tcPr>
            <w:tcW w:w="1690" w:type="dxa"/>
          </w:tcPr>
          <w:p w:rsidR="00F55B18" w:rsidRDefault="00272A2F" w:rsidP="00272A2F">
            <w:r>
              <w:t>INTRODUCTION</w:t>
            </w:r>
          </w:p>
        </w:tc>
        <w:tc>
          <w:tcPr>
            <w:tcW w:w="675" w:type="dxa"/>
          </w:tcPr>
          <w:p w:rsidR="00F55B18" w:rsidRDefault="00F55B18" w:rsidP="00F55B18"/>
        </w:tc>
        <w:tc>
          <w:tcPr>
            <w:tcW w:w="2983" w:type="dxa"/>
          </w:tcPr>
          <w:p w:rsidR="00F55B18" w:rsidRDefault="00F55B18" w:rsidP="00F55B18"/>
        </w:tc>
        <w:tc>
          <w:tcPr>
            <w:tcW w:w="4506" w:type="dxa"/>
          </w:tcPr>
          <w:p w:rsidR="00F55B18" w:rsidRDefault="00F55B18" w:rsidP="00F55B18"/>
        </w:tc>
      </w:tr>
      <w:tr w:rsidR="00296B48" w:rsidTr="005A5B96">
        <w:tc>
          <w:tcPr>
            <w:tcW w:w="1690" w:type="dxa"/>
          </w:tcPr>
          <w:p w:rsidR="00F55B18" w:rsidRDefault="00272A2F" w:rsidP="00F55B18">
            <w:r>
              <w:t>Background</w:t>
            </w:r>
          </w:p>
        </w:tc>
        <w:tc>
          <w:tcPr>
            <w:tcW w:w="675" w:type="dxa"/>
          </w:tcPr>
          <w:p w:rsidR="00F55B18" w:rsidRDefault="00272A2F" w:rsidP="00F55B18">
            <w:r>
              <w:t>3a</w:t>
            </w:r>
          </w:p>
        </w:tc>
        <w:tc>
          <w:tcPr>
            <w:tcW w:w="2983" w:type="dxa"/>
          </w:tcPr>
          <w:p w:rsidR="00272A2F" w:rsidRDefault="00272A2F" w:rsidP="00272A2F">
            <w:r>
              <w:t xml:space="preserve">Include sufficient scientific </w:t>
            </w:r>
            <w:r>
              <w:lastRenderedPageBreak/>
              <w:t>background (including relevant references to previous work) to understand the motivation and context for the study,</w:t>
            </w:r>
          </w:p>
          <w:p w:rsidR="00F55B18" w:rsidRDefault="00272A2F" w:rsidP="00272A2F">
            <w:proofErr w:type="gramStart"/>
            <w:r>
              <w:t>and</w:t>
            </w:r>
            <w:proofErr w:type="gramEnd"/>
            <w:r>
              <w:t xml:space="preserve"> explain the experimental approach and rationale.</w:t>
            </w:r>
          </w:p>
        </w:tc>
        <w:tc>
          <w:tcPr>
            <w:tcW w:w="4506" w:type="dxa"/>
          </w:tcPr>
          <w:p w:rsidR="00F55B18" w:rsidRDefault="00272A2F" w:rsidP="00F55B18">
            <w:r w:rsidRPr="00272A2F">
              <w:lastRenderedPageBreak/>
              <w:t xml:space="preserve">The administration of drugs or natural </w:t>
            </w:r>
            <w:r w:rsidRPr="00272A2F">
              <w:lastRenderedPageBreak/>
              <w:t xml:space="preserve">compounds to prevent </w:t>
            </w:r>
            <w:proofErr w:type="gramStart"/>
            <w:r w:rsidRPr="00272A2F">
              <w:t>or  slow</w:t>
            </w:r>
            <w:proofErr w:type="gramEnd"/>
            <w:r w:rsidRPr="00272A2F">
              <w:t xml:space="preserve">  down the process of colon carcinogenesis (chemoprevention), has been suggested to lower cancer risk in patients with familial adenomatous polyposis (FAP) or individuals with a personal history of  sporadic colorectal cancer (CRC) (1-4).  However, significant side effects associated with the use of non-steroidal anti-inflammatory drugs (NSAID) like Sulindac (SU) or </w:t>
            </w:r>
            <w:proofErr w:type="spellStart"/>
            <w:r w:rsidRPr="00272A2F">
              <w:t>Celecoxib</w:t>
            </w:r>
            <w:proofErr w:type="spellEnd"/>
            <w:r w:rsidRPr="00272A2F">
              <w:t xml:space="preserve">, two of the most effective chemopreventive drugs, have argued against  their chronic use and evidenced the need for alternative regimens devoid of toxicity, but still able to lower carcinogenesis (1).  Indeed, to </w:t>
            </w:r>
            <w:proofErr w:type="gramStart"/>
            <w:r w:rsidRPr="00272A2F">
              <w:t>identify  such</w:t>
            </w:r>
            <w:proofErr w:type="gramEnd"/>
            <w:r w:rsidRPr="00272A2F">
              <w:t xml:space="preserve"> compounds,   one has to rely on adequate experimental models.  Since </w:t>
            </w:r>
            <w:proofErr w:type="spellStart"/>
            <w:r w:rsidRPr="00272A2F">
              <w:t>Apc</w:t>
            </w:r>
            <w:proofErr w:type="spellEnd"/>
            <w:r w:rsidRPr="00272A2F">
              <w:t xml:space="preserve"> gene mutations are a key event </w:t>
            </w:r>
            <w:proofErr w:type="gramStart"/>
            <w:r w:rsidRPr="00272A2F">
              <w:t>in  colon</w:t>
            </w:r>
            <w:proofErr w:type="gramEnd"/>
            <w:r w:rsidRPr="00272A2F">
              <w:t xml:space="preserve"> carcinogenesis, rodent models carrying germline mutations in this gene have been developed and  widely used (5-6).</w:t>
            </w:r>
          </w:p>
        </w:tc>
      </w:tr>
      <w:tr w:rsidR="00296B48" w:rsidTr="005A5B96">
        <w:tc>
          <w:tcPr>
            <w:tcW w:w="1690" w:type="dxa"/>
          </w:tcPr>
          <w:p w:rsidR="00F55B18" w:rsidRDefault="00F55B18" w:rsidP="00F55B18"/>
        </w:tc>
        <w:tc>
          <w:tcPr>
            <w:tcW w:w="675" w:type="dxa"/>
          </w:tcPr>
          <w:p w:rsidR="00F55B18" w:rsidRDefault="00272A2F" w:rsidP="00F55B18">
            <w:r>
              <w:t>3b</w:t>
            </w:r>
          </w:p>
        </w:tc>
        <w:tc>
          <w:tcPr>
            <w:tcW w:w="2983" w:type="dxa"/>
          </w:tcPr>
          <w:p w:rsidR="00F55B18" w:rsidRDefault="00272A2F" w:rsidP="00272A2F">
            <w:r>
              <w:t>Explain how and why the animal species and model being used can address the scientific objectives and, where appropriate, the study’s relevance to human biology.</w:t>
            </w:r>
          </w:p>
        </w:tc>
        <w:tc>
          <w:tcPr>
            <w:tcW w:w="4506" w:type="dxa"/>
          </w:tcPr>
          <w:p w:rsidR="00F55B18" w:rsidRDefault="00272A2F" w:rsidP="00F55B18">
            <w:r w:rsidRPr="00272A2F">
              <w:t xml:space="preserve">Pirc rats (Polyposis in the rat colon) mutated in the </w:t>
            </w:r>
            <w:proofErr w:type="spellStart"/>
            <w:r w:rsidRPr="00272A2F">
              <w:t>Apc</w:t>
            </w:r>
            <w:proofErr w:type="spellEnd"/>
            <w:r w:rsidRPr="00272A2F">
              <w:t xml:space="preserve"> gene (</w:t>
            </w:r>
            <w:proofErr w:type="spellStart"/>
            <w:r w:rsidRPr="00272A2F">
              <w:t>F344</w:t>
            </w:r>
            <w:proofErr w:type="spellEnd"/>
            <w:r w:rsidRPr="00272A2F">
              <w:t>/</w:t>
            </w:r>
            <w:proofErr w:type="spellStart"/>
            <w:r w:rsidRPr="00272A2F">
              <w:t>NTac-Apc</w:t>
            </w:r>
            <w:proofErr w:type="spellEnd"/>
            <w:r w:rsidRPr="00272A2F">
              <w:t xml:space="preserve"> </w:t>
            </w:r>
            <w:proofErr w:type="spellStart"/>
            <w:r w:rsidRPr="00272A2F">
              <w:t>am1137</w:t>
            </w:r>
            <w:proofErr w:type="spellEnd"/>
            <w:r w:rsidRPr="00272A2F">
              <w:t xml:space="preserve">) were described a few years ago (7-8).  At variance with established genetic models like </w:t>
            </w:r>
            <w:proofErr w:type="spellStart"/>
            <w:r w:rsidRPr="00272A2F">
              <w:t>ApcMin</w:t>
            </w:r>
            <w:proofErr w:type="spellEnd"/>
            <w:r w:rsidRPr="00272A2F">
              <w:t xml:space="preserve"> (Min) mice, developing tumours mostly in the small intestine (5-6)</w:t>
            </w:r>
            <w:proofErr w:type="gramStart"/>
            <w:r w:rsidRPr="00272A2F">
              <w:t>,  Pirc</w:t>
            </w:r>
            <w:proofErr w:type="gramEnd"/>
            <w:r w:rsidRPr="00272A2F">
              <w:t xml:space="preserve"> rats develop tumours also in the colon, and are thus potentially a more appropriate model for CRC and FAP (7-8).  Recently, we reported </w:t>
            </w:r>
            <w:proofErr w:type="gramStart"/>
            <w:r w:rsidRPr="00272A2F">
              <w:t>that  Sulindac</w:t>
            </w:r>
            <w:proofErr w:type="gramEnd"/>
            <w:r w:rsidRPr="00272A2F">
              <w:t xml:space="preserve"> (SU, 320 ppm in the diet) reduces precancerous lesions in the Pirc rat colon (9). This result, while suggesting that Pirc rats might be useful to </w:t>
            </w:r>
            <w:proofErr w:type="gramStart"/>
            <w:r w:rsidRPr="00272A2F">
              <w:t>identify  chemopreventive</w:t>
            </w:r>
            <w:proofErr w:type="gramEnd"/>
            <w:r w:rsidRPr="00272A2F">
              <w:t xml:space="preserve"> drugs, needs to be assessed in a long-term carcinogenesis experiment. Intriguingly, the protective effect of </w:t>
            </w:r>
            <w:proofErr w:type="gramStart"/>
            <w:r w:rsidRPr="00272A2F">
              <w:t>SU  in</w:t>
            </w:r>
            <w:proofErr w:type="gramEnd"/>
            <w:r w:rsidRPr="00272A2F">
              <w:t xml:space="preserve"> Pirc rats contrasts with previous reports in </w:t>
            </w:r>
            <w:proofErr w:type="spellStart"/>
            <w:r w:rsidRPr="00272A2F">
              <w:t>Apc</w:t>
            </w:r>
            <w:proofErr w:type="spellEnd"/>
            <w:r w:rsidRPr="00272A2F">
              <w:t xml:space="preserve">-mutated mice, where  similar dosages of SU decrease small intestinal carcinogenesis but   increase colon tumours  (10-11).  </w:t>
            </w:r>
          </w:p>
        </w:tc>
      </w:tr>
      <w:tr w:rsidR="00296B48" w:rsidTr="005A5B96">
        <w:tc>
          <w:tcPr>
            <w:tcW w:w="1690" w:type="dxa"/>
          </w:tcPr>
          <w:p w:rsidR="00F55B18" w:rsidRDefault="00272A2F" w:rsidP="00F55B18">
            <w:r>
              <w:t xml:space="preserve">Objectives </w:t>
            </w:r>
          </w:p>
        </w:tc>
        <w:tc>
          <w:tcPr>
            <w:tcW w:w="675" w:type="dxa"/>
          </w:tcPr>
          <w:p w:rsidR="00F55B18" w:rsidRDefault="00272A2F" w:rsidP="00F55B18">
            <w:r>
              <w:t>4</w:t>
            </w:r>
          </w:p>
        </w:tc>
        <w:tc>
          <w:tcPr>
            <w:tcW w:w="2983" w:type="dxa"/>
          </w:tcPr>
          <w:p w:rsidR="00F55B18" w:rsidRDefault="00272A2F" w:rsidP="00272A2F">
            <w:r>
              <w:t>Clearly describe the primary and any secondary objectives of the study, or specific hypotheses being tested.</w:t>
            </w:r>
          </w:p>
        </w:tc>
        <w:tc>
          <w:tcPr>
            <w:tcW w:w="4506" w:type="dxa"/>
          </w:tcPr>
          <w:p w:rsidR="00F55B18" w:rsidRDefault="00272A2F" w:rsidP="00272A2F">
            <w:r w:rsidRPr="00272A2F">
              <w:t>Based on the</w:t>
            </w:r>
            <w:r>
              <w:t xml:space="preserve"> above </w:t>
            </w:r>
            <w:r w:rsidRPr="00272A2F">
              <w:t>premises, the aims of this long-term carcinogenesis experiment in Pirc rats were: 1) to assess the effect of 320 ppm of SU, the same dosage decreasing colon precancerous lesions (9); 2) to study the chemopreventive activity of a combination of DIM  (250 ppm) and CUR (2000 ppm); 3) to study the chemopreventive activity of a combination of DIM  (250 ppm) and CUR (2000 ppm) with low doses of  SU (80 ppm or 160 ppm); 4) to test a lower dose of SU (80 ppm) alone</w:t>
            </w:r>
            <w:r>
              <w:t xml:space="preserve">. </w:t>
            </w:r>
            <w:r w:rsidRPr="00272A2F">
              <w:t xml:space="preserve">Since SU, CUR and DIM may affect apoptosis and proliferation in the NM and </w:t>
            </w:r>
            <w:r w:rsidRPr="00272A2F">
              <w:lastRenderedPageBreak/>
              <w:t>tumours, we studied these parameters. Moreover, we determined the expression of some genes related to carcinogenesis (</w:t>
            </w:r>
            <w:proofErr w:type="spellStart"/>
            <w:r w:rsidRPr="00272A2F">
              <w:t>Birc5</w:t>
            </w:r>
            <w:proofErr w:type="spellEnd"/>
            <w:r w:rsidRPr="00272A2F">
              <w:t xml:space="preserve">, </w:t>
            </w:r>
            <w:proofErr w:type="spellStart"/>
            <w:r w:rsidRPr="00272A2F">
              <w:t>Casp7</w:t>
            </w:r>
            <w:proofErr w:type="spellEnd"/>
            <w:r w:rsidRPr="00272A2F">
              <w:t xml:space="preserve">, </w:t>
            </w:r>
            <w:proofErr w:type="spellStart"/>
            <w:r w:rsidRPr="00272A2F">
              <w:t>Casp3</w:t>
            </w:r>
            <w:proofErr w:type="spellEnd"/>
            <w:r w:rsidRPr="00272A2F">
              <w:t xml:space="preserve">, Bax, </w:t>
            </w:r>
            <w:proofErr w:type="spellStart"/>
            <w:r w:rsidRPr="00272A2F">
              <w:t>Bcl2</w:t>
            </w:r>
            <w:proofErr w:type="spellEnd"/>
            <w:r w:rsidRPr="00272A2F">
              <w:t xml:space="preserve">, </w:t>
            </w:r>
            <w:proofErr w:type="spellStart"/>
            <w:proofErr w:type="gramStart"/>
            <w:r w:rsidRPr="00272A2F">
              <w:t>Cox2</w:t>
            </w:r>
            <w:proofErr w:type="spellEnd"/>
            <w:proofErr w:type="gramEnd"/>
            <w:r w:rsidRPr="00272A2F">
              <w:t>) in the NM. Oxidant/pro-oxidant activity</w:t>
            </w:r>
            <w:proofErr w:type="gramStart"/>
            <w:r w:rsidRPr="00272A2F">
              <w:t>,  potentially</w:t>
            </w:r>
            <w:proofErr w:type="gramEnd"/>
            <w:r w:rsidRPr="00272A2F">
              <w:t xml:space="preserve"> affecting cancer risk,  was studied  as well (13, 22).</w:t>
            </w:r>
          </w:p>
        </w:tc>
      </w:tr>
      <w:tr w:rsidR="00272A2F" w:rsidTr="005A5B96">
        <w:tc>
          <w:tcPr>
            <w:tcW w:w="1690" w:type="dxa"/>
          </w:tcPr>
          <w:p w:rsidR="00272A2F" w:rsidRDefault="00272A2F" w:rsidP="00F55B18">
            <w:r>
              <w:lastRenderedPageBreak/>
              <w:t xml:space="preserve">METHODS </w:t>
            </w:r>
          </w:p>
        </w:tc>
        <w:tc>
          <w:tcPr>
            <w:tcW w:w="675" w:type="dxa"/>
          </w:tcPr>
          <w:p w:rsidR="00272A2F" w:rsidRDefault="00272A2F" w:rsidP="00F55B18"/>
        </w:tc>
        <w:tc>
          <w:tcPr>
            <w:tcW w:w="2983" w:type="dxa"/>
          </w:tcPr>
          <w:p w:rsidR="00272A2F" w:rsidRDefault="00272A2F" w:rsidP="00F55B18"/>
        </w:tc>
        <w:tc>
          <w:tcPr>
            <w:tcW w:w="4506" w:type="dxa"/>
          </w:tcPr>
          <w:p w:rsidR="00272A2F" w:rsidRDefault="00272A2F" w:rsidP="00F55B18"/>
        </w:tc>
      </w:tr>
      <w:tr w:rsidR="00272A2F" w:rsidTr="005A5B96">
        <w:tc>
          <w:tcPr>
            <w:tcW w:w="1690" w:type="dxa"/>
          </w:tcPr>
          <w:p w:rsidR="00272A2F" w:rsidRDefault="00272A2F" w:rsidP="00272A2F">
            <w:r>
              <w:t>Ethical  statement</w:t>
            </w:r>
          </w:p>
        </w:tc>
        <w:tc>
          <w:tcPr>
            <w:tcW w:w="675" w:type="dxa"/>
          </w:tcPr>
          <w:p w:rsidR="00272A2F" w:rsidRDefault="00272A2F" w:rsidP="00F55B18">
            <w:r>
              <w:t>5</w:t>
            </w:r>
          </w:p>
        </w:tc>
        <w:tc>
          <w:tcPr>
            <w:tcW w:w="2983" w:type="dxa"/>
          </w:tcPr>
          <w:p w:rsidR="00272A2F" w:rsidRDefault="00272A2F" w:rsidP="00272A2F">
            <w:r>
              <w:t>Indicate the nature of the ethical review permissions, relevant licences (e.g.</w:t>
            </w:r>
          </w:p>
          <w:p w:rsidR="00272A2F" w:rsidRDefault="00272A2F" w:rsidP="00272A2F">
            <w:r>
              <w:t>Animal [Scientific Procedures] Act 1986), and national or institutional</w:t>
            </w:r>
          </w:p>
          <w:p w:rsidR="00272A2F" w:rsidRDefault="00272A2F" w:rsidP="00272A2F">
            <w:proofErr w:type="gramStart"/>
            <w:r>
              <w:t>guidelines</w:t>
            </w:r>
            <w:proofErr w:type="gramEnd"/>
            <w:r>
              <w:t xml:space="preserve"> for the care and use of animals, that cover the research. </w:t>
            </w:r>
          </w:p>
        </w:tc>
        <w:tc>
          <w:tcPr>
            <w:tcW w:w="4506" w:type="dxa"/>
          </w:tcPr>
          <w:p w:rsidR="00272A2F" w:rsidRDefault="00272A2F" w:rsidP="00F55B18">
            <w:proofErr w:type="spellStart"/>
            <w:r w:rsidRPr="00272A2F">
              <w:t>Pirc</w:t>
            </w:r>
            <w:proofErr w:type="spellEnd"/>
            <w:r w:rsidRPr="00272A2F">
              <w:t xml:space="preserve"> (</w:t>
            </w:r>
            <w:proofErr w:type="spellStart"/>
            <w:r w:rsidRPr="00272A2F">
              <w:t>F344</w:t>
            </w:r>
            <w:proofErr w:type="spellEnd"/>
            <w:r w:rsidRPr="00272A2F">
              <w:t>/</w:t>
            </w:r>
            <w:proofErr w:type="spellStart"/>
            <w:r w:rsidRPr="00272A2F">
              <w:t>NTac-Apc</w:t>
            </w:r>
            <w:proofErr w:type="spellEnd"/>
            <w:r w:rsidRPr="00272A2F">
              <w:t xml:space="preserve"> </w:t>
            </w:r>
            <w:proofErr w:type="spellStart"/>
            <w:r w:rsidRPr="00272A2F">
              <w:t>am1137</w:t>
            </w:r>
            <w:proofErr w:type="spellEnd"/>
            <w:r w:rsidRPr="00272A2F">
              <w:t xml:space="preserve">) rats were obtained from Taconic (Taconic Farms, Inc. USA) and bred in CESAL (University of Florence, Italy) in accordance </w:t>
            </w:r>
            <w:proofErr w:type="gramStart"/>
            <w:r w:rsidRPr="00272A2F">
              <w:t>with  the</w:t>
            </w:r>
            <w:proofErr w:type="gramEnd"/>
            <w:r w:rsidRPr="00272A2F">
              <w:t xml:space="preserve"> Italian Guidelines for Animal Care, DL 116/92, application of the European Communities Council Directive (86/609/EEC). </w:t>
            </w:r>
            <w:proofErr w:type="gramStart"/>
            <w:r w:rsidRPr="00272A2F">
              <w:t>The  Pirc</w:t>
            </w:r>
            <w:proofErr w:type="gramEnd"/>
            <w:r w:rsidRPr="00272A2F">
              <w:t xml:space="preserve"> colony was maintained by mating heterozygous Pirc rats with wild type Fisher </w:t>
            </w:r>
            <w:proofErr w:type="spellStart"/>
            <w:r w:rsidRPr="00272A2F">
              <w:t>F344</w:t>
            </w:r>
            <w:proofErr w:type="spellEnd"/>
            <w:r w:rsidRPr="00272A2F">
              <w:t>/</w:t>
            </w:r>
            <w:proofErr w:type="spellStart"/>
            <w:r w:rsidRPr="00272A2F">
              <w:t>NTac</w:t>
            </w:r>
            <w:proofErr w:type="spellEnd"/>
            <w:r w:rsidRPr="00272A2F">
              <w:t xml:space="preserve"> rats (Taconic Farms, Inc. USA); pups were genotyped at one month of age according to Amos-</w:t>
            </w:r>
            <w:proofErr w:type="spellStart"/>
            <w:r w:rsidRPr="00272A2F">
              <w:t>Landgraf</w:t>
            </w:r>
            <w:proofErr w:type="spellEnd"/>
            <w:r w:rsidRPr="00272A2F">
              <w:t xml:space="preserve"> and colleagues (7). Rats were maintained in polyethylene cages with wire tops and bottoms and maintained at a  temperature of 22° C, with a 12:12-h light-dark cycle, under an experimental protocol approved by the Institutional Animal Care and Use Committee (IACUC) of the University of Florence and performed according to the Italian Law on Animal Welfare (DL 116/92).</w:t>
            </w:r>
          </w:p>
        </w:tc>
      </w:tr>
      <w:tr w:rsidR="00272A2F" w:rsidTr="005A5B96">
        <w:tc>
          <w:tcPr>
            <w:tcW w:w="1690" w:type="dxa"/>
          </w:tcPr>
          <w:p w:rsidR="00272A2F" w:rsidRDefault="00272A2F" w:rsidP="00F55B18">
            <w:r>
              <w:t>Study design</w:t>
            </w:r>
          </w:p>
        </w:tc>
        <w:tc>
          <w:tcPr>
            <w:tcW w:w="675" w:type="dxa"/>
          </w:tcPr>
          <w:p w:rsidR="00272A2F" w:rsidRDefault="00272A2F" w:rsidP="00F55B18">
            <w:r>
              <w:t>6</w:t>
            </w:r>
          </w:p>
        </w:tc>
        <w:tc>
          <w:tcPr>
            <w:tcW w:w="2983" w:type="dxa"/>
          </w:tcPr>
          <w:p w:rsidR="00272A2F" w:rsidRDefault="00272A2F" w:rsidP="00272A2F">
            <w:r>
              <w:t xml:space="preserve">For each experiment, give brief details of the study design including: </w:t>
            </w:r>
          </w:p>
          <w:p w:rsidR="00272A2F" w:rsidRDefault="00272A2F" w:rsidP="00272A2F">
            <w:r>
              <w:t>a. The number of experimental and control groups.</w:t>
            </w:r>
          </w:p>
          <w:p w:rsidR="00272A2F" w:rsidRDefault="00272A2F" w:rsidP="00272A2F">
            <w:r>
              <w:t>b. Any steps taken to minimise the effects of subjective bias when</w:t>
            </w:r>
            <w:r w:rsidR="00F50A7E">
              <w:t xml:space="preserve"> </w:t>
            </w:r>
            <w:r>
              <w:t>allocating animals to treatment (e.g. randomisation procedure) and when</w:t>
            </w:r>
          </w:p>
          <w:p w:rsidR="00272A2F" w:rsidRDefault="00272A2F" w:rsidP="00272A2F">
            <w:proofErr w:type="gramStart"/>
            <w:r>
              <w:t>assessing</w:t>
            </w:r>
            <w:proofErr w:type="gramEnd"/>
            <w:r>
              <w:t xml:space="preserve"> results (e.g. if done, describe who was blinded and when).</w:t>
            </w:r>
          </w:p>
          <w:p w:rsidR="00272A2F" w:rsidRDefault="00272A2F" w:rsidP="00272A2F">
            <w:r>
              <w:t>c. The experimental unit (e.g. a single animal, group or cage of animals).</w:t>
            </w:r>
          </w:p>
          <w:p w:rsidR="00272A2F" w:rsidRDefault="00272A2F" w:rsidP="00272A2F"/>
          <w:p w:rsidR="00272A2F" w:rsidRDefault="00272A2F" w:rsidP="00F55B18"/>
        </w:tc>
        <w:tc>
          <w:tcPr>
            <w:tcW w:w="4506" w:type="dxa"/>
          </w:tcPr>
          <w:p w:rsidR="00572A0F" w:rsidRDefault="00F50A7E" w:rsidP="00F55B18">
            <w:r w:rsidRPr="00F50A7E">
              <w:t xml:space="preserve">For the long-term carcinogenesis experiment, male Pirc rats, aged 6 weeks,  were </w:t>
            </w:r>
            <w:r w:rsidRPr="00572A0F">
              <w:t xml:space="preserve">randomly allocated </w:t>
            </w:r>
            <w:r w:rsidRPr="00F50A7E">
              <w:t xml:space="preserve">into: Controls: fed a standard diet (AIN-76 diet) (n=9); DIM CUR SU 80 group: treated with the same  control diet containing SU (80 ppm in the diet), DIM (250 ppm  in the diet according to </w:t>
            </w:r>
            <w:proofErr w:type="spellStart"/>
            <w:r w:rsidRPr="00F50A7E">
              <w:t>Bhatnagar</w:t>
            </w:r>
            <w:proofErr w:type="spellEnd"/>
            <w:r w:rsidRPr="00F50A7E">
              <w:t xml:space="preserve">  and colleagues  (20)) and CUR  (2000 ppm  as previously reported  (17)) (n= 5);  DIM CUR SU 160 group: treated with the diet containing SU (160 ppm),  DIM (250 ppm) and CUR (2000 ppm) (n=6);  SU 320 group: treated with the  diet  containing SU (320 ppm) (n= 4);  DIM CUR group: treated with  DIM (250 ppm) and CUR (2000 ppm) (n= 5);  SU 80 group:  treated with  the diet  containing SU (80 ppm) (n=5).  </w:t>
            </w:r>
          </w:p>
          <w:p w:rsidR="00572A0F" w:rsidRDefault="00572A0F" w:rsidP="00F55B18"/>
          <w:p w:rsidR="00F50A7E" w:rsidRDefault="00F50A7E" w:rsidP="00F55B18">
            <w:r w:rsidRPr="00F50A7E">
              <w:t>Tumours were assessed by a researcher (G.C.) who was unaware of the experimental codes.</w:t>
            </w:r>
          </w:p>
        </w:tc>
      </w:tr>
      <w:tr w:rsidR="00272A2F" w:rsidTr="005A5B96">
        <w:tc>
          <w:tcPr>
            <w:tcW w:w="1690" w:type="dxa"/>
          </w:tcPr>
          <w:p w:rsidR="00F50A7E" w:rsidRDefault="00F50A7E" w:rsidP="00F50A7E">
            <w:r>
              <w:t>Experimental</w:t>
            </w:r>
          </w:p>
          <w:p w:rsidR="00272A2F" w:rsidRDefault="00F50A7E" w:rsidP="00F50A7E">
            <w:r>
              <w:t>Procedures</w:t>
            </w:r>
          </w:p>
        </w:tc>
        <w:tc>
          <w:tcPr>
            <w:tcW w:w="675" w:type="dxa"/>
          </w:tcPr>
          <w:p w:rsidR="00272A2F" w:rsidRDefault="00F50A7E" w:rsidP="00F55B18">
            <w:r>
              <w:t>7</w:t>
            </w:r>
          </w:p>
        </w:tc>
        <w:tc>
          <w:tcPr>
            <w:tcW w:w="2983" w:type="dxa"/>
          </w:tcPr>
          <w:p w:rsidR="00F50A7E" w:rsidRDefault="00F50A7E" w:rsidP="00F50A7E">
            <w:r>
              <w:t>For each experiment and each experimental group, including controls, provide precise details of all procedures carried out. For example:</w:t>
            </w:r>
          </w:p>
          <w:p w:rsidR="00F50A7E" w:rsidRDefault="00F50A7E" w:rsidP="00F50A7E">
            <w:r>
              <w:t xml:space="preserve">a. How (e.g. drug formulation </w:t>
            </w:r>
            <w:r>
              <w:lastRenderedPageBreak/>
              <w:t>and dose, site and route of administration, anaesthesia and analgesia used [including monitoring], surgical</w:t>
            </w:r>
          </w:p>
          <w:p w:rsidR="00F50A7E" w:rsidRDefault="00F50A7E" w:rsidP="00F50A7E">
            <w:proofErr w:type="gramStart"/>
            <w:r>
              <w:t>procedure</w:t>
            </w:r>
            <w:proofErr w:type="gramEnd"/>
            <w:r>
              <w:t>, method of euthanasia). Provide details of any specialist equipment used, including supplier(s).</w:t>
            </w:r>
          </w:p>
          <w:p w:rsidR="00F50A7E" w:rsidRDefault="00F50A7E" w:rsidP="00F50A7E">
            <w:r>
              <w:t>b. When (e.g. time of day).</w:t>
            </w:r>
          </w:p>
          <w:p w:rsidR="00F50A7E" w:rsidRDefault="00F50A7E" w:rsidP="00F50A7E">
            <w:r>
              <w:t>c. Where (e.g. home cage, laboratory, water maze).</w:t>
            </w:r>
          </w:p>
          <w:p w:rsidR="00272A2F" w:rsidRDefault="00F50A7E" w:rsidP="00F50A7E">
            <w:r>
              <w:t>d. Why (e.g. rationale for choice of specific anaesthetic, route of administration, drug dose used).</w:t>
            </w:r>
          </w:p>
        </w:tc>
        <w:tc>
          <w:tcPr>
            <w:tcW w:w="4506" w:type="dxa"/>
          </w:tcPr>
          <w:p w:rsidR="00272A2F" w:rsidRDefault="00F50A7E" w:rsidP="00F55B18">
            <w:r w:rsidRPr="00F50A7E">
              <w:lastRenderedPageBreak/>
              <w:t xml:space="preserve">Rats were maintained in polyethylene cages with wire tops and bottoms and maintained at a  temperature of 22° C, with a 12:12-h light-dark cycle, under an experimental protocol approved by the Institutional Animal Care and Use Committee (IACUC) of the University of </w:t>
            </w:r>
            <w:r w:rsidRPr="00F50A7E">
              <w:lastRenderedPageBreak/>
              <w:t xml:space="preserve">Florence and performed according to the Italian Law on Animal Welfare (DL 116/92).  </w:t>
            </w:r>
          </w:p>
          <w:p w:rsidR="00572A0F" w:rsidRDefault="00572A0F" w:rsidP="00F55B18"/>
          <w:p w:rsidR="00572A0F" w:rsidRDefault="00572A0F" w:rsidP="00F55B18"/>
          <w:p w:rsidR="00F50A7E" w:rsidRDefault="00F50A7E" w:rsidP="00F55B18">
            <w:r>
              <w:t>Fur</w:t>
            </w:r>
            <w:r w:rsidR="00572A0F">
              <w:t>ther details on each experiment</w:t>
            </w:r>
            <w:r>
              <w:t xml:space="preserve"> are given in the Method section of the manuscript </w:t>
            </w:r>
          </w:p>
        </w:tc>
      </w:tr>
      <w:tr w:rsidR="00272A2F" w:rsidTr="005A5B96">
        <w:tc>
          <w:tcPr>
            <w:tcW w:w="1690" w:type="dxa"/>
          </w:tcPr>
          <w:p w:rsidR="00F50A7E" w:rsidRDefault="00F50A7E" w:rsidP="00F50A7E">
            <w:r>
              <w:lastRenderedPageBreak/>
              <w:t>Experimental</w:t>
            </w:r>
          </w:p>
          <w:p w:rsidR="00F50A7E" w:rsidRDefault="00F50A7E" w:rsidP="00F50A7E">
            <w:r>
              <w:t>animals</w:t>
            </w:r>
          </w:p>
          <w:p w:rsidR="00272A2F" w:rsidRDefault="00272A2F" w:rsidP="00F55B18"/>
        </w:tc>
        <w:tc>
          <w:tcPr>
            <w:tcW w:w="675" w:type="dxa"/>
          </w:tcPr>
          <w:p w:rsidR="00272A2F" w:rsidRDefault="00F50A7E" w:rsidP="00F55B18">
            <w:r>
              <w:t>8</w:t>
            </w:r>
          </w:p>
        </w:tc>
        <w:tc>
          <w:tcPr>
            <w:tcW w:w="2983" w:type="dxa"/>
          </w:tcPr>
          <w:p w:rsidR="00F50A7E" w:rsidRDefault="00F50A7E" w:rsidP="00F50A7E">
            <w:r>
              <w:t>a: Provide details of the animals used, including species, strain, sex, developmental stage (e.g. mean or median age plus age range) and</w:t>
            </w:r>
          </w:p>
          <w:p w:rsidR="00272A2F" w:rsidRDefault="00F50A7E" w:rsidP="00F50A7E">
            <w:proofErr w:type="gramStart"/>
            <w:r>
              <w:t>weight</w:t>
            </w:r>
            <w:proofErr w:type="gramEnd"/>
            <w:r>
              <w:t xml:space="preserve"> (e.g. mean or median weight plus weight range).</w:t>
            </w:r>
          </w:p>
          <w:p w:rsidR="00F50A7E" w:rsidRDefault="00F50A7E" w:rsidP="00F50A7E">
            <w:r>
              <w:t>b. Provide further relevant information such as the source of animals, international strain nomenclature, genetic modification status (e.g.</w:t>
            </w:r>
          </w:p>
          <w:p w:rsidR="00F50A7E" w:rsidRDefault="00F50A7E" w:rsidP="00F50A7E">
            <w:r>
              <w:t>knock-out or transgenic), genotype, health/immune status, drug or test</w:t>
            </w:r>
          </w:p>
          <w:p w:rsidR="00F50A7E" w:rsidRDefault="00F50A7E" w:rsidP="00F50A7E">
            <w:r>
              <w:t>naïve, previous procedures, etc.</w:t>
            </w:r>
          </w:p>
        </w:tc>
        <w:tc>
          <w:tcPr>
            <w:tcW w:w="4506" w:type="dxa"/>
          </w:tcPr>
          <w:p w:rsidR="00F50A7E" w:rsidRDefault="00F50A7E" w:rsidP="00F55B18">
            <w:r w:rsidRPr="00F50A7E">
              <w:t xml:space="preserve">Pirc rats (Polyposis in the rat colon) mutated in the </w:t>
            </w:r>
            <w:proofErr w:type="spellStart"/>
            <w:r w:rsidRPr="00F50A7E">
              <w:t>Apc</w:t>
            </w:r>
            <w:proofErr w:type="spellEnd"/>
            <w:r w:rsidRPr="00F50A7E">
              <w:t xml:space="preserve"> gene (</w:t>
            </w:r>
            <w:proofErr w:type="spellStart"/>
            <w:r w:rsidRPr="00F50A7E">
              <w:t>F344</w:t>
            </w:r>
            <w:proofErr w:type="spellEnd"/>
            <w:r w:rsidRPr="00F50A7E">
              <w:t>/</w:t>
            </w:r>
            <w:proofErr w:type="spellStart"/>
            <w:r w:rsidRPr="00F50A7E">
              <w:t>NTac-Apc</w:t>
            </w:r>
            <w:proofErr w:type="spellEnd"/>
            <w:r w:rsidRPr="00F50A7E">
              <w:t xml:space="preserve"> </w:t>
            </w:r>
            <w:proofErr w:type="spellStart"/>
            <w:r w:rsidRPr="00F50A7E">
              <w:t>am1137</w:t>
            </w:r>
            <w:proofErr w:type="spellEnd"/>
            <w:r w:rsidRPr="00F50A7E">
              <w:t xml:space="preserve">) were described a few years ago (7-8).  At variance with established genetic models like </w:t>
            </w:r>
            <w:proofErr w:type="spellStart"/>
            <w:r w:rsidRPr="00F50A7E">
              <w:t>ApcMin</w:t>
            </w:r>
            <w:proofErr w:type="spellEnd"/>
            <w:r w:rsidRPr="00F50A7E">
              <w:t xml:space="preserve"> (Min) mice, developing tumours mostly in the small intestine (5-6)</w:t>
            </w:r>
            <w:proofErr w:type="gramStart"/>
            <w:r w:rsidRPr="00F50A7E">
              <w:t>,  Pirc</w:t>
            </w:r>
            <w:proofErr w:type="gramEnd"/>
            <w:r w:rsidRPr="00F50A7E">
              <w:t xml:space="preserve"> rats develop tumours also in the colon, and are thus potentially a more appropriate model for CRC and FAP (7-8)</w:t>
            </w:r>
            <w:r>
              <w:t xml:space="preserve">. </w:t>
            </w:r>
          </w:p>
          <w:p w:rsidR="00F50A7E" w:rsidRDefault="00F50A7E" w:rsidP="00F55B18"/>
          <w:p w:rsidR="00272A2F" w:rsidRDefault="00F50A7E" w:rsidP="00F55B18">
            <w:proofErr w:type="spellStart"/>
            <w:r w:rsidRPr="00F50A7E">
              <w:t>Pirc</w:t>
            </w:r>
            <w:proofErr w:type="spellEnd"/>
            <w:r w:rsidRPr="00F50A7E">
              <w:t xml:space="preserve"> (</w:t>
            </w:r>
            <w:proofErr w:type="spellStart"/>
            <w:r w:rsidRPr="00F50A7E">
              <w:t>F344</w:t>
            </w:r>
            <w:proofErr w:type="spellEnd"/>
            <w:r w:rsidRPr="00F50A7E">
              <w:t>/</w:t>
            </w:r>
            <w:proofErr w:type="spellStart"/>
            <w:r w:rsidRPr="00F50A7E">
              <w:t>NTac-Apc</w:t>
            </w:r>
            <w:proofErr w:type="spellEnd"/>
            <w:r w:rsidRPr="00F50A7E">
              <w:t xml:space="preserve"> </w:t>
            </w:r>
            <w:proofErr w:type="spellStart"/>
            <w:r w:rsidRPr="00F50A7E">
              <w:t>am1137</w:t>
            </w:r>
            <w:proofErr w:type="spellEnd"/>
            <w:r w:rsidRPr="00F50A7E">
              <w:t xml:space="preserve">) rats were obtained from Taconic (Taconic Farms, Inc. USA) and bred in CESAL (University of Florence, Italy) in accordance </w:t>
            </w:r>
            <w:proofErr w:type="gramStart"/>
            <w:r w:rsidRPr="00F50A7E">
              <w:t>with  the</w:t>
            </w:r>
            <w:proofErr w:type="gramEnd"/>
            <w:r w:rsidRPr="00F50A7E">
              <w:t xml:space="preserve"> Italian Guidelines for Animal Care, DL 116/92, application of the European Communities Council Directive (86/609/EEC).</w:t>
            </w:r>
          </w:p>
          <w:p w:rsidR="00F50A7E" w:rsidRDefault="00F50A7E" w:rsidP="00F55B18"/>
          <w:p w:rsidR="00F50A7E" w:rsidRDefault="00F50A7E" w:rsidP="00F50A7E">
            <w:r w:rsidRPr="00F50A7E">
              <w:t>For the long-term carcinogenesis experiment, male Pirc rats, aged 6 weeks,  were randomly allocated into</w:t>
            </w:r>
            <w:r>
              <w:t xml:space="preserve"> the various experimental groups (see Method section)</w:t>
            </w:r>
          </w:p>
        </w:tc>
      </w:tr>
      <w:tr w:rsidR="00272A2F" w:rsidTr="005A5B96">
        <w:tc>
          <w:tcPr>
            <w:tcW w:w="1690" w:type="dxa"/>
          </w:tcPr>
          <w:p w:rsidR="000260C2" w:rsidRDefault="000260C2" w:rsidP="000260C2">
            <w:r>
              <w:t>Housing and</w:t>
            </w:r>
          </w:p>
          <w:p w:rsidR="00272A2F" w:rsidRDefault="000260C2" w:rsidP="000260C2">
            <w:r>
              <w:t>husbandry</w:t>
            </w:r>
          </w:p>
        </w:tc>
        <w:tc>
          <w:tcPr>
            <w:tcW w:w="675" w:type="dxa"/>
          </w:tcPr>
          <w:p w:rsidR="00272A2F" w:rsidRDefault="000260C2" w:rsidP="00F55B18">
            <w:r>
              <w:t>9</w:t>
            </w:r>
          </w:p>
        </w:tc>
        <w:tc>
          <w:tcPr>
            <w:tcW w:w="2983" w:type="dxa"/>
          </w:tcPr>
          <w:p w:rsidR="000260C2" w:rsidRDefault="000260C2" w:rsidP="000260C2">
            <w:r>
              <w:t>a. Housing (type of facility e.g. specific pathogen free [SPF]; type of cage or housing; bedding material; number of cage companions; tank shape and material etc. for fish).</w:t>
            </w:r>
          </w:p>
          <w:p w:rsidR="000260C2" w:rsidRDefault="000260C2" w:rsidP="000260C2">
            <w:r>
              <w:t>b. Husbandry conditions (e.g. breeding programme, light/dark cycle,</w:t>
            </w:r>
          </w:p>
          <w:p w:rsidR="000260C2" w:rsidRDefault="000260C2" w:rsidP="000260C2">
            <w:proofErr w:type="gramStart"/>
            <w:r>
              <w:t>temperature</w:t>
            </w:r>
            <w:proofErr w:type="gramEnd"/>
            <w:r>
              <w:t>, quality of water etc for fish, type of food, access to food and water, environmental enrichment).</w:t>
            </w:r>
          </w:p>
          <w:p w:rsidR="00272A2F" w:rsidRDefault="000260C2" w:rsidP="000260C2">
            <w:r>
              <w:t xml:space="preserve">c. Welfare-related assessments and interventions that were carried out prior to, during, or after the </w:t>
            </w:r>
            <w:r>
              <w:lastRenderedPageBreak/>
              <w:t>experiment.</w:t>
            </w:r>
          </w:p>
        </w:tc>
        <w:tc>
          <w:tcPr>
            <w:tcW w:w="4506" w:type="dxa"/>
          </w:tcPr>
          <w:p w:rsidR="00272A2F" w:rsidRDefault="000260C2" w:rsidP="00F55B18">
            <w:proofErr w:type="spellStart"/>
            <w:r w:rsidRPr="00272A2F">
              <w:lastRenderedPageBreak/>
              <w:t>Pirc</w:t>
            </w:r>
            <w:proofErr w:type="spellEnd"/>
            <w:r w:rsidRPr="00272A2F">
              <w:t xml:space="preserve"> (</w:t>
            </w:r>
            <w:proofErr w:type="spellStart"/>
            <w:r w:rsidRPr="00272A2F">
              <w:t>F344</w:t>
            </w:r>
            <w:proofErr w:type="spellEnd"/>
            <w:r w:rsidRPr="00272A2F">
              <w:t>/</w:t>
            </w:r>
            <w:proofErr w:type="spellStart"/>
            <w:r w:rsidRPr="00272A2F">
              <w:t>NTac-Apc</w:t>
            </w:r>
            <w:proofErr w:type="spellEnd"/>
            <w:r w:rsidRPr="00272A2F">
              <w:t xml:space="preserve"> </w:t>
            </w:r>
            <w:proofErr w:type="spellStart"/>
            <w:r w:rsidRPr="00272A2F">
              <w:t>am1137</w:t>
            </w:r>
            <w:proofErr w:type="spellEnd"/>
            <w:r w:rsidRPr="00272A2F">
              <w:t xml:space="preserve">) rats were obtained from Taconic (Taconic Farms, Inc. USA) and bred in CESAL (University of Florence, Italy) in accordance </w:t>
            </w:r>
            <w:proofErr w:type="gramStart"/>
            <w:r w:rsidRPr="00272A2F">
              <w:t>with  the</w:t>
            </w:r>
            <w:proofErr w:type="gramEnd"/>
            <w:r w:rsidRPr="00272A2F">
              <w:t xml:space="preserve"> Italian Guidelines for Animal Care, DL 116/92, application of the European Communities Council Directive (86/609/EEC). </w:t>
            </w:r>
            <w:proofErr w:type="gramStart"/>
            <w:r w:rsidRPr="00272A2F">
              <w:t>The  Pirc</w:t>
            </w:r>
            <w:proofErr w:type="gramEnd"/>
            <w:r w:rsidRPr="00272A2F">
              <w:t xml:space="preserve"> colony was maintained by mating heterozygous Pirc rats with wild type Fisher </w:t>
            </w:r>
            <w:proofErr w:type="spellStart"/>
            <w:r w:rsidRPr="00272A2F">
              <w:t>F344</w:t>
            </w:r>
            <w:proofErr w:type="spellEnd"/>
            <w:r w:rsidRPr="00272A2F">
              <w:t>/</w:t>
            </w:r>
            <w:proofErr w:type="spellStart"/>
            <w:r w:rsidRPr="00272A2F">
              <w:t>NTac</w:t>
            </w:r>
            <w:proofErr w:type="spellEnd"/>
            <w:r w:rsidRPr="00272A2F">
              <w:t xml:space="preserve"> rats (Taconic Farms, Inc. USA); pups were genotyped at one month of age according to Amos-</w:t>
            </w:r>
            <w:proofErr w:type="spellStart"/>
            <w:r w:rsidRPr="00272A2F">
              <w:t>Landgraf</w:t>
            </w:r>
            <w:proofErr w:type="spellEnd"/>
            <w:r w:rsidRPr="00272A2F">
              <w:t xml:space="preserve"> and colleagues (7).</w:t>
            </w:r>
          </w:p>
          <w:p w:rsidR="000260C2" w:rsidRDefault="000260C2" w:rsidP="00F55B18">
            <w:r w:rsidRPr="00272A2F">
              <w:t xml:space="preserve">Rats were maintained in polyethylene cages with wire tops and bottoms and maintained at a  temperature of 22° C, with a 12:12-h light-dark cycle, under an experimental protocol approved by the Institutional Animal Care and </w:t>
            </w:r>
            <w:r w:rsidRPr="00272A2F">
              <w:lastRenderedPageBreak/>
              <w:t>Use Committee (IACUC) of the University of Florence and performed according to the Italian Law on Animal Welfare (DL 116/92).</w:t>
            </w:r>
          </w:p>
          <w:p w:rsidR="000260C2" w:rsidRDefault="000260C2" w:rsidP="00F55B18"/>
        </w:tc>
      </w:tr>
      <w:tr w:rsidR="00272A2F" w:rsidTr="005A5B96">
        <w:tc>
          <w:tcPr>
            <w:tcW w:w="1690" w:type="dxa"/>
          </w:tcPr>
          <w:p w:rsidR="00272A2F" w:rsidRDefault="000260C2" w:rsidP="00F55B18">
            <w:r>
              <w:lastRenderedPageBreak/>
              <w:t>Sample size</w:t>
            </w:r>
          </w:p>
        </w:tc>
        <w:tc>
          <w:tcPr>
            <w:tcW w:w="675" w:type="dxa"/>
          </w:tcPr>
          <w:p w:rsidR="00272A2F" w:rsidRDefault="000260C2" w:rsidP="00F55B18">
            <w:r>
              <w:t>10</w:t>
            </w:r>
          </w:p>
        </w:tc>
        <w:tc>
          <w:tcPr>
            <w:tcW w:w="2983" w:type="dxa"/>
          </w:tcPr>
          <w:p w:rsidR="000260C2" w:rsidRDefault="000260C2" w:rsidP="000260C2">
            <w:r>
              <w:t>a. Specify the total number of animals used in each experiment, and the</w:t>
            </w:r>
          </w:p>
          <w:p w:rsidR="000260C2" w:rsidRDefault="000260C2" w:rsidP="000260C2">
            <w:proofErr w:type="gramStart"/>
            <w:r>
              <w:t>number</w:t>
            </w:r>
            <w:proofErr w:type="gramEnd"/>
            <w:r>
              <w:t xml:space="preserve"> of animals in each experimental group.</w:t>
            </w:r>
          </w:p>
          <w:p w:rsidR="000260C2" w:rsidRDefault="000260C2" w:rsidP="000260C2">
            <w:r>
              <w:t>b. Explain how the number of animals was arrived at. Provide details of any</w:t>
            </w:r>
          </w:p>
          <w:p w:rsidR="000260C2" w:rsidRDefault="000260C2" w:rsidP="000260C2">
            <w:proofErr w:type="gramStart"/>
            <w:r>
              <w:t>sample</w:t>
            </w:r>
            <w:proofErr w:type="gramEnd"/>
            <w:r>
              <w:t xml:space="preserve"> size calculation used.</w:t>
            </w:r>
          </w:p>
          <w:p w:rsidR="000260C2" w:rsidRDefault="000260C2" w:rsidP="000260C2">
            <w:r>
              <w:t>c. Indicate the number of independent replications of each experiment, if</w:t>
            </w:r>
          </w:p>
          <w:p w:rsidR="00272A2F" w:rsidRDefault="000260C2" w:rsidP="000260C2">
            <w:proofErr w:type="gramStart"/>
            <w:r>
              <w:t>relevant</w:t>
            </w:r>
            <w:proofErr w:type="gramEnd"/>
            <w:r>
              <w:t>.</w:t>
            </w:r>
          </w:p>
        </w:tc>
        <w:tc>
          <w:tcPr>
            <w:tcW w:w="4506" w:type="dxa"/>
          </w:tcPr>
          <w:p w:rsidR="00272A2F" w:rsidRDefault="000260C2" w:rsidP="00F55B18">
            <w:r w:rsidRPr="000260C2">
              <w:t xml:space="preserve">For the long-term carcinogenesis experiment, male Pirc rats, aged 6 weeks,  were randomly allocated into: Controls: fed a standard diet (AIN-76 diet) (n=9); DIM CUR SU 80 group: treated with the same  control diet containing SU (80 ppm in the diet), DIM (250 ppm  in the diet according to </w:t>
            </w:r>
            <w:proofErr w:type="spellStart"/>
            <w:r w:rsidRPr="000260C2">
              <w:t>Bhatnagar</w:t>
            </w:r>
            <w:proofErr w:type="spellEnd"/>
            <w:r w:rsidRPr="000260C2">
              <w:t xml:space="preserve">  and colleagues  (20)) and CUR  (2000 ppm  as previously reported  (17)) (n= 5);  DIM CUR SU 160 group: treated with the diet containing SU (160 ppm),  DIM (250 ppm) and CUR (2000 ppm) (n=6);  SU 320 group: treated with the  diet  containing SU (320 ppm) (n= 4);  DIM CUR group: treated with  DIM (250 ppm) and CUR (2000 ppm) (n= 5);  SU 80 group:  treated with  the diet  containing SU (80 ppm) (n=5).  </w:t>
            </w:r>
          </w:p>
          <w:p w:rsidR="000260C2" w:rsidRDefault="00CA0B45" w:rsidP="00CA0B45">
            <w:r>
              <w:t>T</w:t>
            </w:r>
            <w:r w:rsidRPr="00CA0B45">
              <w:t xml:space="preserve">he number of rats per group was based on </w:t>
            </w:r>
            <w:r>
              <w:t xml:space="preserve"> our previous study (9) </w:t>
            </w:r>
            <w:r w:rsidRPr="00CA0B45">
              <w:t>in which we f</w:t>
            </w:r>
            <w:r>
              <w:t xml:space="preserve">ound  a </w:t>
            </w:r>
            <w:r w:rsidRPr="00CA0B45">
              <w:t xml:space="preserve"> statistically significant </w:t>
            </w:r>
            <w:r>
              <w:t xml:space="preserve"> reduction  in the number of preneoplastic lesions (</w:t>
            </w:r>
            <w:proofErr w:type="spellStart"/>
            <w:r>
              <w:t>MDF</w:t>
            </w:r>
            <w:proofErr w:type="spellEnd"/>
            <w:r>
              <w:t xml:space="preserve">)  in rats    treated with SU 320 ppm compared with Controls (n= 6 and 4 in Controls and SU, respectively). </w:t>
            </w:r>
            <w:r w:rsidRPr="00CA0B45">
              <w:t xml:space="preserve"> </w:t>
            </w:r>
          </w:p>
        </w:tc>
      </w:tr>
      <w:tr w:rsidR="00272A2F" w:rsidTr="005A5B96">
        <w:tc>
          <w:tcPr>
            <w:tcW w:w="1690" w:type="dxa"/>
          </w:tcPr>
          <w:p w:rsidR="002C4E75" w:rsidRDefault="002C4E75" w:rsidP="002C4E75">
            <w:r>
              <w:t>Allocating</w:t>
            </w:r>
          </w:p>
          <w:p w:rsidR="002C4E75" w:rsidRDefault="002C4E75" w:rsidP="002C4E75">
            <w:r>
              <w:t>animals to</w:t>
            </w:r>
          </w:p>
          <w:p w:rsidR="002C4E75" w:rsidRDefault="002C4E75" w:rsidP="002C4E75">
            <w:r>
              <w:t>experimental</w:t>
            </w:r>
          </w:p>
          <w:p w:rsidR="00272A2F" w:rsidRDefault="002C4E75" w:rsidP="002C4E75">
            <w:r>
              <w:t>groups</w:t>
            </w:r>
          </w:p>
        </w:tc>
        <w:tc>
          <w:tcPr>
            <w:tcW w:w="675" w:type="dxa"/>
          </w:tcPr>
          <w:p w:rsidR="00272A2F" w:rsidRDefault="002C4E75" w:rsidP="00F55B18">
            <w:r>
              <w:t>11</w:t>
            </w:r>
          </w:p>
        </w:tc>
        <w:tc>
          <w:tcPr>
            <w:tcW w:w="2983" w:type="dxa"/>
          </w:tcPr>
          <w:p w:rsidR="002C4E75" w:rsidRDefault="002C4E75" w:rsidP="002C4E75">
            <w:r>
              <w:t xml:space="preserve">a. Give full details of how animals were allocated to experimental groups, </w:t>
            </w:r>
          </w:p>
          <w:p w:rsidR="002C4E75" w:rsidRDefault="002C4E75" w:rsidP="002C4E75">
            <w:proofErr w:type="gramStart"/>
            <w:r>
              <w:t>including</w:t>
            </w:r>
            <w:proofErr w:type="gramEnd"/>
            <w:r>
              <w:t xml:space="preserve"> randomisation or matching if done.</w:t>
            </w:r>
          </w:p>
          <w:p w:rsidR="002C4E75" w:rsidRDefault="002C4E75" w:rsidP="002C4E75">
            <w:r>
              <w:t>b. Describe the order in which the animals in the different experimental</w:t>
            </w:r>
          </w:p>
          <w:p w:rsidR="00272A2F" w:rsidRDefault="002C4E75" w:rsidP="002C4E75">
            <w:r>
              <w:t>groups were treated and assessed</w:t>
            </w:r>
          </w:p>
        </w:tc>
        <w:tc>
          <w:tcPr>
            <w:tcW w:w="4506" w:type="dxa"/>
          </w:tcPr>
          <w:p w:rsidR="00272A2F" w:rsidRDefault="002C4E75" w:rsidP="00F55B18">
            <w:r w:rsidRPr="00F50A7E">
              <w:t>For the long-term carcinogenesis experiment, male Pirc rats, aged 6 weeks</w:t>
            </w:r>
            <w:proofErr w:type="gramStart"/>
            <w:r w:rsidRPr="00F50A7E">
              <w:t>,  were</w:t>
            </w:r>
            <w:proofErr w:type="gramEnd"/>
            <w:r w:rsidRPr="00F50A7E">
              <w:t xml:space="preserve"> randomly allocated into</w:t>
            </w:r>
            <w:r>
              <w:t xml:space="preserve"> the various experimental groups (see Method section).  </w:t>
            </w:r>
          </w:p>
          <w:p w:rsidR="002C4E75" w:rsidRDefault="002C4E75" w:rsidP="00F55B18"/>
          <w:p w:rsidR="002C4E75" w:rsidRDefault="002C4E75" w:rsidP="002C4E75">
            <w:r>
              <w:t xml:space="preserve">The allocation into the various </w:t>
            </w:r>
            <w:proofErr w:type="gramStart"/>
            <w:r>
              <w:t>group</w:t>
            </w:r>
            <w:proofErr w:type="gramEnd"/>
            <w:r>
              <w:t xml:space="preserve"> was based on the availability of rats from our colony.  </w:t>
            </w:r>
          </w:p>
          <w:p w:rsidR="002C4E75" w:rsidRDefault="002C4E75" w:rsidP="002C4E75">
            <w:r>
              <w:t xml:space="preserve">Pirc rats </w:t>
            </w:r>
            <w:proofErr w:type="gramStart"/>
            <w:r>
              <w:t>were  randomly</w:t>
            </w:r>
            <w:proofErr w:type="gramEnd"/>
            <w:r>
              <w:t xml:space="preserve">  allocated into  the  different experimental groups,   avoiding, whenever possible,   to allocate brothers into the same  experimental group.   </w:t>
            </w:r>
          </w:p>
        </w:tc>
      </w:tr>
      <w:tr w:rsidR="00272A2F" w:rsidTr="005A5B96">
        <w:tc>
          <w:tcPr>
            <w:tcW w:w="1690" w:type="dxa"/>
          </w:tcPr>
          <w:p w:rsidR="002C4E75" w:rsidRDefault="002C4E75" w:rsidP="002C4E75">
            <w:r>
              <w:t>Experimental</w:t>
            </w:r>
          </w:p>
          <w:p w:rsidR="00272A2F" w:rsidRDefault="002C4E75" w:rsidP="002C4E75">
            <w:r>
              <w:t>outcomes</w:t>
            </w:r>
          </w:p>
        </w:tc>
        <w:tc>
          <w:tcPr>
            <w:tcW w:w="675" w:type="dxa"/>
          </w:tcPr>
          <w:p w:rsidR="00272A2F" w:rsidRDefault="002C4E75" w:rsidP="00F55B18">
            <w:r>
              <w:t>12</w:t>
            </w:r>
          </w:p>
        </w:tc>
        <w:tc>
          <w:tcPr>
            <w:tcW w:w="2983" w:type="dxa"/>
          </w:tcPr>
          <w:p w:rsidR="00272A2F" w:rsidRDefault="002C4E75" w:rsidP="002C4E75">
            <w:r>
              <w:t xml:space="preserve">Clearly define the primary and secondary experimental outcomes assessed (e.g. cell death, molecular markers, </w:t>
            </w:r>
            <w:proofErr w:type="gramStart"/>
            <w:r>
              <w:t>behavioural</w:t>
            </w:r>
            <w:proofErr w:type="gramEnd"/>
            <w:r>
              <w:t xml:space="preserve"> changes). </w:t>
            </w:r>
          </w:p>
        </w:tc>
        <w:tc>
          <w:tcPr>
            <w:tcW w:w="4506" w:type="dxa"/>
          </w:tcPr>
          <w:p w:rsidR="00272A2F" w:rsidRDefault="002C4E75" w:rsidP="00F55B18">
            <w:r>
              <w:t xml:space="preserve">These have been described in the Method and Result sections </w:t>
            </w:r>
          </w:p>
        </w:tc>
      </w:tr>
      <w:tr w:rsidR="00272A2F" w:rsidTr="005A5B96">
        <w:tc>
          <w:tcPr>
            <w:tcW w:w="1690" w:type="dxa"/>
          </w:tcPr>
          <w:p w:rsidR="002C4E75" w:rsidRDefault="002C4E75" w:rsidP="002C4E75">
            <w:r>
              <w:t>Statistical</w:t>
            </w:r>
          </w:p>
          <w:p w:rsidR="002C4E75" w:rsidRDefault="002C4E75" w:rsidP="002C4E75">
            <w:r>
              <w:t>methods</w:t>
            </w:r>
          </w:p>
          <w:p w:rsidR="00272A2F" w:rsidRDefault="00272A2F" w:rsidP="00F55B18"/>
        </w:tc>
        <w:tc>
          <w:tcPr>
            <w:tcW w:w="675" w:type="dxa"/>
          </w:tcPr>
          <w:p w:rsidR="00272A2F" w:rsidRDefault="002C4E75" w:rsidP="00F55B18">
            <w:r>
              <w:t>13</w:t>
            </w:r>
          </w:p>
        </w:tc>
        <w:tc>
          <w:tcPr>
            <w:tcW w:w="2983" w:type="dxa"/>
          </w:tcPr>
          <w:p w:rsidR="002C4E75" w:rsidRDefault="002C4E75" w:rsidP="002C4E75">
            <w:r>
              <w:t xml:space="preserve">Provide details of the statistical methods used for each analysis. </w:t>
            </w:r>
          </w:p>
          <w:p w:rsidR="002C4E75" w:rsidRDefault="002C4E75" w:rsidP="002C4E75">
            <w:r>
              <w:t>b. Specify the unit of analysis for each dataset (e.g. single animal, group of</w:t>
            </w:r>
          </w:p>
          <w:p w:rsidR="002C4E75" w:rsidRDefault="002C4E75" w:rsidP="002C4E75">
            <w:proofErr w:type="gramStart"/>
            <w:r>
              <w:t>animals</w:t>
            </w:r>
            <w:proofErr w:type="gramEnd"/>
            <w:r>
              <w:t>, single neuron).</w:t>
            </w:r>
          </w:p>
          <w:p w:rsidR="00FA746A" w:rsidRDefault="00FA746A" w:rsidP="00FA746A">
            <w:r>
              <w:t xml:space="preserve">c. Describe any methods used to assess whether the data </w:t>
            </w:r>
            <w:r>
              <w:lastRenderedPageBreak/>
              <w:t>met the assumptions of the statistical approach.</w:t>
            </w:r>
          </w:p>
          <w:p w:rsidR="00272A2F" w:rsidRDefault="00272A2F" w:rsidP="00F55B18"/>
        </w:tc>
        <w:tc>
          <w:tcPr>
            <w:tcW w:w="4506" w:type="dxa"/>
          </w:tcPr>
          <w:p w:rsidR="00272A2F" w:rsidRDefault="00222EAB" w:rsidP="00F55B18">
            <w:r w:rsidRPr="00222EAB">
              <w:lastRenderedPageBreak/>
              <w:t xml:space="preserve">Data obtained from individual rats in the different experimental groups were summarised for quantitative continuous responses by calculating group means and standard deviations. Comparisons among the different groups were analysed with one-way ANOVA, post-hoc comparisons were analysed with </w:t>
            </w:r>
            <w:proofErr w:type="spellStart"/>
            <w:r w:rsidRPr="00222EAB">
              <w:t>Bonferroni’s</w:t>
            </w:r>
            <w:proofErr w:type="spellEnd"/>
            <w:r w:rsidRPr="00222EAB">
              <w:t xml:space="preserve"> test for multiple </w:t>
            </w:r>
            <w:proofErr w:type="gramStart"/>
            <w:r w:rsidRPr="00222EAB">
              <w:t>comparison  performed</w:t>
            </w:r>
            <w:proofErr w:type="gramEnd"/>
            <w:r w:rsidRPr="00222EAB">
              <w:t xml:space="preserve"> with Graph-pad (p-level fixed at </w:t>
            </w:r>
            <w:r w:rsidRPr="00222EAB">
              <w:lastRenderedPageBreak/>
              <w:t xml:space="preserve">0.05, two-sided).   The effect of SU 320 ppm on apoptosis was also evaluated in two separate short-term </w:t>
            </w:r>
            <w:proofErr w:type="gramStart"/>
            <w:r w:rsidRPr="00222EAB">
              <w:t>treatment  experiments</w:t>
            </w:r>
            <w:proofErr w:type="gramEnd"/>
            <w:r w:rsidRPr="00222EAB">
              <w:t xml:space="preserve"> (1 and 4 months of treatment). In this case, we used two-way </w:t>
            </w:r>
            <w:proofErr w:type="gramStart"/>
            <w:r w:rsidRPr="00222EAB">
              <w:t>ANOVA  to</w:t>
            </w:r>
            <w:proofErr w:type="gramEnd"/>
            <w:r w:rsidRPr="00222EAB">
              <w:t xml:space="preserve"> evaluate the effect of Sulindac and, at the same time,  that of the different  experiment.</w:t>
            </w:r>
          </w:p>
        </w:tc>
      </w:tr>
      <w:tr w:rsidR="00272A2F" w:rsidTr="005A5B96">
        <w:tc>
          <w:tcPr>
            <w:tcW w:w="1690" w:type="dxa"/>
          </w:tcPr>
          <w:p w:rsidR="00272A2F" w:rsidRDefault="00FA746A" w:rsidP="00F55B18">
            <w:r>
              <w:lastRenderedPageBreak/>
              <w:t xml:space="preserve">RESULTS </w:t>
            </w:r>
          </w:p>
        </w:tc>
        <w:tc>
          <w:tcPr>
            <w:tcW w:w="675" w:type="dxa"/>
          </w:tcPr>
          <w:p w:rsidR="00272A2F" w:rsidRDefault="00272A2F" w:rsidP="00F55B18"/>
        </w:tc>
        <w:tc>
          <w:tcPr>
            <w:tcW w:w="2983" w:type="dxa"/>
          </w:tcPr>
          <w:p w:rsidR="00272A2F" w:rsidRDefault="00272A2F" w:rsidP="00F55B18"/>
        </w:tc>
        <w:tc>
          <w:tcPr>
            <w:tcW w:w="4506" w:type="dxa"/>
          </w:tcPr>
          <w:p w:rsidR="00272A2F" w:rsidRDefault="00272A2F" w:rsidP="00F55B18"/>
        </w:tc>
      </w:tr>
      <w:tr w:rsidR="00272A2F" w:rsidTr="005A5B96">
        <w:tc>
          <w:tcPr>
            <w:tcW w:w="1690" w:type="dxa"/>
          </w:tcPr>
          <w:p w:rsidR="00272A2F" w:rsidRDefault="00FA746A" w:rsidP="00F55B18">
            <w:r>
              <w:t>Baseline data</w:t>
            </w:r>
          </w:p>
        </w:tc>
        <w:tc>
          <w:tcPr>
            <w:tcW w:w="675" w:type="dxa"/>
          </w:tcPr>
          <w:p w:rsidR="00272A2F" w:rsidRDefault="00FA746A" w:rsidP="00F55B18">
            <w:r>
              <w:t>14</w:t>
            </w:r>
          </w:p>
        </w:tc>
        <w:tc>
          <w:tcPr>
            <w:tcW w:w="2983" w:type="dxa"/>
          </w:tcPr>
          <w:p w:rsidR="00FA746A" w:rsidRDefault="00FA746A" w:rsidP="00FA746A">
            <w:r>
              <w:t>For each experimental group, report relevant characteristics and health status of animals (e.g. weight, microbiological status, and drug or test naïve)</w:t>
            </w:r>
          </w:p>
          <w:p w:rsidR="00272A2F" w:rsidRDefault="00FA746A" w:rsidP="00FA746A">
            <w:proofErr w:type="gramStart"/>
            <w:r>
              <w:t>prior</w:t>
            </w:r>
            <w:proofErr w:type="gramEnd"/>
            <w:r>
              <w:t xml:space="preserve"> to treatment or testing. (This information can often be tabulated).</w:t>
            </w:r>
          </w:p>
        </w:tc>
        <w:tc>
          <w:tcPr>
            <w:tcW w:w="4506" w:type="dxa"/>
          </w:tcPr>
          <w:p w:rsidR="00272A2F" w:rsidRDefault="006D32F7" w:rsidP="00F55B18">
            <w:proofErr w:type="gramStart"/>
            <w:r w:rsidRPr="006D32F7">
              <w:t>The  mean</w:t>
            </w:r>
            <w:proofErr w:type="gramEnd"/>
            <w:r w:rsidRPr="006D32F7">
              <w:t xml:space="preserve"> weight of the rats at the beginning of the long-term carcinogenesis experiment  (6 weeks of age) was 180 ± 8 g  (means ± SE, n=34). </w:t>
            </w:r>
            <w:proofErr w:type="gramStart"/>
            <w:r w:rsidRPr="006D32F7">
              <w:t>At  sacrifice</w:t>
            </w:r>
            <w:proofErr w:type="gramEnd"/>
            <w:r w:rsidRPr="006D32F7">
              <w:t>, when the animals were 8 months old, the mean weight was similar among dietary groups, with no apparent signs of toxicity from the treatments (445 ± 15 g, 461 ± 14 g, 420 ± 18 g, 456 ± 10 g, 429 ± 13 g and 406 ± 2 g; means ± SE, in Controls, DIM CUR SU 80, DIM CUR SU 160,  SU 320,  DIM CUR and SU 80 groups, respectively).</w:t>
            </w:r>
          </w:p>
        </w:tc>
      </w:tr>
      <w:tr w:rsidR="00272A2F" w:rsidTr="005A5B96">
        <w:tc>
          <w:tcPr>
            <w:tcW w:w="1690" w:type="dxa"/>
          </w:tcPr>
          <w:p w:rsidR="006D32F7" w:rsidRDefault="006D32F7" w:rsidP="006D32F7">
            <w:r>
              <w:t>Numbers</w:t>
            </w:r>
          </w:p>
          <w:p w:rsidR="006D32F7" w:rsidRDefault="006D32F7" w:rsidP="006D32F7">
            <w:r>
              <w:t>analysed</w:t>
            </w:r>
          </w:p>
          <w:p w:rsidR="00272A2F" w:rsidRDefault="00272A2F" w:rsidP="00F55B18"/>
        </w:tc>
        <w:tc>
          <w:tcPr>
            <w:tcW w:w="675" w:type="dxa"/>
          </w:tcPr>
          <w:p w:rsidR="00272A2F" w:rsidRDefault="006D32F7" w:rsidP="00F55B18">
            <w:r>
              <w:t>15</w:t>
            </w:r>
          </w:p>
        </w:tc>
        <w:tc>
          <w:tcPr>
            <w:tcW w:w="2983" w:type="dxa"/>
          </w:tcPr>
          <w:p w:rsidR="006D32F7" w:rsidRDefault="006D32F7" w:rsidP="006D32F7">
            <w:r>
              <w:t>a. Report the number of animals in each group included in each analysis.</w:t>
            </w:r>
          </w:p>
          <w:p w:rsidR="006D32F7" w:rsidRDefault="006D32F7" w:rsidP="006D32F7">
            <w:r>
              <w:t>Report absolute numbers (e.g. 10/20, not 50%).</w:t>
            </w:r>
          </w:p>
          <w:p w:rsidR="006D32F7" w:rsidRDefault="006D32F7" w:rsidP="006D32F7">
            <w:r>
              <w:t>b. If any animals or data were not included in the analysis, explain why.</w:t>
            </w:r>
          </w:p>
          <w:p w:rsidR="00272A2F" w:rsidRDefault="00272A2F" w:rsidP="006D32F7"/>
        </w:tc>
        <w:tc>
          <w:tcPr>
            <w:tcW w:w="4506" w:type="dxa"/>
          </w:tcPr>
          <w:p w:rsidR="00272A2F" w:rsidRDefault="00E90978" w:rsidP="00F55B18">
            <w:r>
              <w:t xml:space="preserve">See Result </w:t>
            </w:r>
            <w:proofErr w:type="spellStart"/>
            <w:r>
              <w:t>secion</w:t>
            </w:r>
            <w:proofErr w:type="spellEnd"/>
            <w:r>
              <w:t xml:space="preserve"> </w:t>
            </w:r>
          </w:p>
        </w:tc>
      </w:tr>
      <w:tr w:rsidR="00272A2F" w:rsidTr="005A5B96">
        <w:tc>
          <w:tcPr>
            <w:tcW w:w="1690" w:type="dxa"/>
          </w:tcPr>
          <w:p w:rsidR="006D32F7" w:rsidRDefault="006D32F7" w:rsidP="006D32F7">
            <w:r>
              <w:t>Outcomes and</w:t>
            </w:r>
          </w:p>
          <w:p w:rsidR="006D32F7" w:rsidRDefault="006D32F7" w:rsidP="006D32F7">
            <w:r>
              <w:t>estimation</w:t>
            </w:r>
          </w:p>
          <w:p w:rsidR="00272A2F" w:rsidRDefault="00272A2F" w:rsidP="00F55B18"/>
        </w:tc>
        <w:tc>
          <w:tcPr>
            <w:tcW w:w="675" w:type="dxa"/>
          </w:tcPr>
          <w:p w:rsidR="00272A2F" w:rsidRDefault="006D32F7" w:rsidP="00F55B18">
            <w:r>
              <w:t>16</w:t>
            </w:r>
          </w:p>
        </w:tc>
        <w:tc>
          <w:tcPr>
            <w:tcW w:w="2983" w:type="dxa"/>
          </w:tcPr>
          <w:p w:rsidR="00E13347" w:rsidRDefault="00E13347" w:rsidP="00E13347">
            <w:r>
              <w:t>Report the results for each analysis carried out, with a measure of precision</w:t>
            </w:r>
          </w:p>
          <w:p w:rsidR="00272A2F" w:rsidRDefault="00E13347" w:rsidP="00E13347">
            <w:r>
              <w:t>(</w:t>
            </w:r>
            <w:proofErr w:type="gramStart"/>
            <w:r>
              <w:t>e.g</w:t>
            </w:r>
            <w:proofErr w:type="gramEnd"/>
            <w:r>
              <w:t>. standard error or confidence interval).</w:t>
            </w:r>
          </w:p>
        </w:tc>
        <w:tc>
          <w:tcPr>
            <w:tcW w:w="4506" w:type="dxa"/>
          </w:tcPr>
          <w:p w:rsidR="00272A2F" w:rsidRDefault="00E13347" w:rsidP="00F55B18">
            <w:r>
              <w:t xml:space="preserve">See Result section </w:t>
            </w:r>
          </w:p>
        </w:tc>
      </w:tr>
      <w:tr w:rsidR="00272A2F" w:rsidTr="005A5B96">
        <w:tc>
          <w:tcPr>
            <w:tcW w:w="1690" w:type="dxa"/>
          </w:tcPr>
          <w:p w:rsidR="00272A2F" w:rsidRDefault="00E13347" w:rsidP="00F55B18">
            <w:r>
              <w:t>Adverse events</w:t>
            </w:r>
          </w:p>
        </w:tc>
        <w:tc>
          <w:tcPr>
            <w:tcW w:w="675" w:type="dxa"/>
          </w:tcPr>
          <w:p w:rsidR="00272A2F" w:rsidRDefault="00E13347" w:rsidP="00F55B18">
            <w:r>
              <w:t>17</w:t>
            </w:r>
          </w:p>
        </w:tc>
        <w:tc>
          <w:tcPr>
            <w:tcW w:w="2983" w:type="dxa"/>
          </w:tcPr>
          <w:p w:rsidR="00E13347" w:rsidRDefault="00E13347" w:rsidP="00E13347">
            <w:r>
              <w:t>a. Give details of all important adverse events in each experimental group.</w:t>
            </w:r>
          </w:p>
          <w:p w:rsidR="00E13347" w:rsidRDefault="00E13347" w:rsidP="00E13347">
            <w:r>
              <w:t>b. Describe any modifications to the experimental protocols made to</w:t>
            </w:r>
          </w:p>
          <w:p w:rsidR="00272A2F" w:rsidRDefault="00E13347" w:rsidP="00E13347">
            <w:proofErr w:type="gramStart"/>
            <w:r>
              <w:t>reduce</w:t>
            </w:r>
            <w:proofErr w:type="gramEnd"/>
            <w:r>
              <w:t xml:space="preserve"> adverse events. </w:t>
            </w:r>
          </w:p>
        </w:tc>
        <w:tc>
          <w:tcPr>
            <w:tcW w:w="4506" w:type="dxa"/>
          </w:tcPr>
          <w:p w:rsidR="00272A2F" w:rsidRDefault="00E13347" w:rsidP="00F55B18">
            <w:r>
              <w:t xml:space="preserve">No adverse effects were observed. </w:t>
            </w:r>
          </w:p>
        </w:tc>
      </w:tr>
      <w:tr w:rsidR="00296B48" w:rsidTr="005A5B96">
        <w:tc>
          <w:tcPr>
            <w:tcW w:w="1690" w:type="dxa"/>
          </w:tcPr>
          <w:p w:rsidR="00F55B18" w:rsidRDefault="00E13347" w:rsidP="00E13347">
            <w:r>
              <w:t>DISCUSSION</w:t>
            </w:r>
          </w:p>
        </w:tc>
        <w:tc>
          <w:tcPr>
            <w:tcW w:w="675" w:type="dxa"/>
          </w:tcPr>
          <w:p w:rsidR="00F55B18" w:rsidRDefault="00F55B18" w:rsidP="00F55B18"/>
        </w:tc>
        <w:tc>
          <w:tcPr>
            <w:tcW w:w="2983" w:type="dxa"/>
          </w:tcPr>
          <w:p w:rsidR="00F55B18" w:rsidRDefault="00F55B18" w:rsidP="00F55B18"/>
        </w:tc>
        <w:tc>
          <w:tcPr>
            <w:tcW w:w="4506" w:type="dxa"/>
          </w:tcPr>
          <w:p w:rsidR="00F55B18" w:rsidRDefault="00F55B18" w:rsidP="00F55B18"/>
        </w:tc>
      </w:tr>
      <w:tr w:rsidR="00296B48" w:rsidTr="005A5B96">
        <w:tc>
          <w:tcPr>
            <w:tcW w:w="1690" w:type="dxa"/>
          </w:tcPr>
          <w:p w:rsidR="005A5B96" w:rsidRDefault="005A5B96" w:rsidP="005A5B96">
            <w:r>
              <w:t>Interpretation/</w:t>
            </w:r>
          </w:p>
          <w:p w:rsidR="005A5B96" w:rsidRDefault="005A5B96" w:rsidP="005A5B96">
            <w:r>
              <w:t>scientific</w:t>
            </w:r>
          </w:p>
          <w:p w:rsidR="005A5B96" w:rsidRDefault="005A5B96" w:rsidP="005A5B96">
            <w:r>
              <w:t>implications</w:t>
            </w:r>
          </w:p>
          <w:p w:rsidR="00F55B18" w:rsidRDefault="00F55B18" w:rsidP="00F55B18"/>
        </w:tc>
        <w:tc>
          <w:tcPr>
            <w:tcW w:w="675" w:type="dxa"/>
          </w:tcPr>
          <w:p w:rsidR="00F55B18" w:rsidRDefault="005A5B96" w:rsidP="00F55B18">
            <w:r>
              <w:t>18</w:t>
            </w:r>
          </w:p>
        </w:tc>
        <w:tc>
          <w:tcPr>
            <w:tcW w:w="2983" w:type="dxa"/>
          </w:tcPr>
          <w:p w:rsidR="005A5B96" w:rsidRDefault="005A5B96" w:rsidP="005A5B96">
            <w:r>
              <w:t>a. Interpret the results, taking into account the study objectives and</w:t>
            </w:r>
          </w:p>
          <w:p w:rsidR="005A5B96" w:rsidRDefault="005A5B96" w:rsidP="005A5B96">
            <w:proofErr w:type="gramStart"/>
            <w:r>
              <w:t>hypotheses</w:t>
            </w:r>
            <w:proofErr w:type="gramEnd"/>
            <w:r>
              <w:t>, current theory and other relevant studies in the literature.</w:t>
            </w:r>
          </w:p>
          <w:p w:rsidR="005A5B96" w:rsidRDefault="005A5B96" w:rsidP="005A5B96">
            <w:r>
              <w:t>b. Comment on the study limitations including any potential sources of bias,</w:t>
            </w:r>
          </w:p>
          <w:p w:rsidR="005A5B96" w:rsidRDefault="005A5B96" w:rsidP="005A5B96">
            <w:proofErr w:type="gramStart"/>
            <w:r>
              <w:t>any</w:t>
            </w:r>
            <w:proofErr w:type="gramEnd"/>
            <w:r>
              <w:t xml:space="preserve"> limitations of the animal model, and the imprecision </w:t>
            </w:r>
            <w:r>
              <w:lastRenderedPageBreak/>
              <w:t>associated with the results.</w:t>
            </w:r>
          </w:p>
          <w:p w:rsidR="005A5B96" w:rsidRDefault="005A5B96" w:rsidP="005A5B96">
            <w:r>
              <w:t>c. Describe any implications of your experimental methods or findings for the replacement, refinement or reduction (the 3Rs) of the use of animals</w:t>
            </w:r>
          </w:p>
          <w:p w:rsidR="00F55B18" w:rsidRDefault="005A5B96" w:rsidP="005A5B96">
            <w:proofErr w:type="gramStart"/>
            <w:r>
              <w:t>in</w:t>
            </w:r>
            <w:proofErr w:type="gramEnd"/>
            <w:r>
              <w:t xml:space="preserve"> research.</w:t>
            </w:r>
          </w:p>
        </w:tc>
        <w:tc>
          <w:tcPr>
            <w:tcW w:w="4506" w:type="dxa"/>
          </w:tcPr>
          <w:p w:rsidR="00F55B18" w:rsidRDefault="005A5B96" w:rsidP="00E90978">
            <w:r>
              <w:lastRenderedPageBreak/>
              <w:t>See</w:t>
            </w:r>
            <w:r w:rsidR="00E90978">
              <w:t xml:space="preserve"> Discussion </w:t>
            </w:r>
            <w:r>
              <w:t xml:space="preserve"> section </w:t>
            </w:r>
          </w:p>
        </w:tc>
      </w:tr>
      <w:tr w:rsidR="005A5B96" w:rsidTr="005A5B96">
        <w:tc>
          <w:tcPr>
            <w:tcW w:w="1690" w:type="dxa"/>
          </w:tcPr>
          <w:p w:rsidR="005A5B96" w:rsidRDefault="005A5B96" w:rsidP="005A5B96">
            <w:r>
              <w:lastRenderedPageBreak/>
              <w:t>Generalisability/</w:t>
            </w:r>
          </w:p>
          <w:p w:rsidR="005A5B96" w:rsidRDefault="005A5B96" w:rsidP="005A5B96">
            <w:r>
              <w:t>translation</w:t>
            </w:r>
          </w:p>
          <w:p w:rsidR="005A5B96" w:rsidRDefault="005A5B96" w:rsidP="005A5B96"/>
        </w:tc>
        <w:tc>
          <w:tcPr>
            <w:tcW w:w="675" w:type="dxa"/>
          </w:tcPr>
          <w:p w:rsidR="005A5B96" w:rsidRDefault="005A5B96" w:rsidP="00F55B18">
            <w:r>
              <w:t>19</w:t>
            </w:r>
          </w:p>
        </w:tc>
        <w:tc>
          <w:tcPr>
            <w:tcW w:w="2983" w:type="dxa"/>
          </w:tcPr>
          <w:p w:rsidR="005A5B96" w:rsidRDefault="005A5B96" w:rsidP="005A5B96">
            <w:r>
              <w:t>Comment on whether, and how, the findings of this study are likely to translate to other species or systems, including any relevance to human</w:t>
            </w:r>
          </w:p>
          <w:p w:rsidR="005A5B96" w:rsidRDefault="005A5B96" w:rsidP="005A5B96">
            <w:proofErr w:type="gramStart"/>
            <w:r>
              <w:t>biology</w:t>
            </w:r>
            <w:proofErr w:type="gramEnd"/>
            <w:r>
              <w:t xml:space="preserve">. </w:t>
            </w:r>
          </w:p>
        </w:tc>
        <w:tc>
          <w:tcPr>
            <w:tcW w:w="4506" w:type="dxa"/>
          </w:tcPr>
          <w:p w:rsidR="005A5B96" w:rsidRDefault="005A5B96" w:rsidP="00F55B18">
            <w:r>
              <w:t>W</w:t>
            </w:r>
            <w:r w:rsidRPr="005A5B96">
              <w:t xml:space="preserve">e showed that colon tumours in Pirc rats were significantly reduced by SU 320 ppm and </w:t>
            </w:r>
            <w:proofErr w:type="gramStart"/>
            <w:r w:rsidRPr="005A5B96">
              <w:t>by  DIM</w:t>
            </w:r>
            <w:proofErr w:type="gramEnd"/>
            <w:r w:rsidRPr="005A5B96">
              <w:t xml:space="preserve"> and CUR with or without  SU 80 and 160 ppm. The efficacy of the DIM and CUR combination to lower colon tumours in this relevant model of colon cancer</w:t>
            </w:r>
            <w:proofErr w:type="gramStart"/>
            <w:r w:rsidRPr="005A5B96">
              <w:t>,  suggests</w:t>
            </w:r>
            <w:proofErr w:type="gramEnd"/>
            <w:r w:rsidRPr="005A5B96">
              <w:t xml:space="preserve"> an alternative  strategy to be exploited in patients at risk.</w:t>
            </w:r>
          </w:p>
        </w:tc>
      </w:tr>
      <w:tr w:rsidR="005A5B96" w:rsidTr="005A5B96">
        <w:tc>
          <w:tcPr>
            <w:tcW w:w="1690" w:type="dxa"/>
          </w:tcPr>
          <w:p w:rsidR="005A5B96" w:rsidRDefault="005A5B96" w:rsidP="005A5B96">
            <w:r>
              <w:t>Funding</w:t>
            </w:r>
          </w:p>
        </w:tc>
        <w:tc>
          <w:tcPr>
            <w:tcW w:w="675" w:type="dxa"/>
          </w:tcPr>
          <w:p w:rsidR="005A5B96" w:rsidRDefault="005A5B96" w:rsidP="00F55B18">
            <w:r>
              <w:t>20</w:t>
            </w:r>
          </w:p>
        </w:tc>
        <w:tc>
          <w:tcPr>
            <w:tcW w:w="2983" w:type="dxa"/>
          </w:tcPr>
          <w:p w:rsidR="005A5B96" w:rsidRDefault="005A5B96" w:rsidP="005A5B96">
            <w:r>
              <w:t>List all funding sources (including grant number) and the role of the funder(s) in the study.</w:t>
            </w:r>
          </w:p>
        </w:tc>
        <w:tc>
          <w:tcPr>
            <w:tcW w:w="4506" w:type="dxa"/>
          </w:tcPr>
          <w:p w:rsidR="005A5B96" w:rsidRDefault="005A5B96" w:rsidP="005A5B96">
            <w:r w:rsidRPr="005A5B96">
              <w:t xml:space="preserve">This work has received financial support from the </w:t>
            </w:r>
            <w:proofErr w:type="spellStart"/>
            <w:r w:rsidRPr="005A5B96">
              <w:t>Istituto</w:t>
            </w:r>
            <w:proofErr w:type="spellEnd"/>
            <w:r w:rsidRPr="005A5B96">
              <w:t xml:space="preserve"> Toscano </w:t>
            </w:r>
            <w:proofErr w:type="spellStart"/>
            <w:r w:rsidRPr="005A5B96">
              <w:t>Tumori</w:t>
            </w:r>
            <w:proofErr w:type="spellEnd"/>
            <w:r w:rsidRPr="005A5B96">
              <w:t xml:space="preserve"> </w:t>
            </w:r>
            <w:r>
              <w:t xml:space="preserve">(ITT) </w:t>
            </w:r>
            <w:r w:rsidRPr="005A5B96">
              <w:t xml:space="preserve">and by </w:t>
            </w:r>
            <w:proofErr w:type="gramStart"/>
            <w:r w:rsidRPr="005A5B96">
              <w:t>the  University</w:t>
            </w:r>
            <w:proofErr w:type="gramEnd"/>
            <w:r w:rsidRPr="005A5B96">
              <w:t xml:space="preserve"> of Florence (</w:t>
            </w:r>
            <w:proofErr w:type="spellStart"/>
            <w:r w:rsidRPr="005A5B96">
              <w:t>Fondo</w:t>
            </w:r>
            <w:proofErr w:type="spellEnd"/>
            <w:r w:rsidRPr="005A5B96">
              <w:t xml:space="preserve"> ex-60%).  </w:t>
            </w:r>
          </w:p>
        </w:tc>
      </w:tr>
    </w:tbl>
    <w:p w:rsidR="00F55B18" w:rsidRDefault="00F55B18" w:rsidP="00F55B18">
      <w:r>
        <w:t>References:</w:t>
      </w:r>
    </w:p>
    <w:p w:rsidR="00F55B18" w:rsidRDefault="00F55B18" w:rsidP="00F55B18">
      <w:r>
        <w:t xml:space="preserve">1. Kilkenny C, Browne </w:t>
      </w:r>
      <w:proofErr w:type="spellStart"/>
      <w:r>
        <w:t>WJ</w:t>
      </w:r>
      <w:proofErr w:type="spellEnd"/>
      <w:r>
        <w:t xml:space="preserve">, </w:t>
      </w:r>
      <w:proofErr w:type="spellStart"/>
      <w:r>
        <w:t>Cuthill</w:t>
      </w:r>
      <w:proofErr w:type="spellEnd"/>
      <w:r>
        <w:t xml:space="preserve"> IC, Emerson M, Altman DG (2010) Improving Bioscience Research Reporting: The ARRIVE Guidelines</w:t>
      </w:r>
      <w:r w:rsidR="005A5B96">
        <w:t xml:space="preserve"> </w:t>
      </w:r>
      <w:r>
        <w:t xml:space="preserve">for Reporting Animal Research. </w:t>
      </w:r>
      <w:proofErr w:type="spellStart"/>
      <w:r>
        <w:t>PLoS</w:t>
      </w:r>
      <w:proofErr w:type="spellEnd"/>
      <w:r>
        <w:t xml:space="preserve"> </w:t>
      </w:r>
      <w:proofErr w:type="spellStart"/>
      <w:r>
        <w:t>Biol</w:t>
      </w:r>
      <w:proofErr w:type="spellEnd"/>
      <w:r>
        <w:t xml:space="preserve"> 8(6): </w:t>
      </w:r>
      <w:proofErr w:type="spellStart"/>
      <w:r>
        <w:t>e1000412</w:t>
      </w:r>
      <w:proofErr w:type="spellEnd"/>
      <w:r>
        <w:t>. doi:10.1371/journal.pbio.1000412</w:t>
      </w:r>
    </w:p>
    <w:sectPr w:rsidR="00F55B18" w:rsidSect="002649D2">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283"/>
  <w:characterSpacingControl w:val="doNotCompress"/>
  <w:compat/>
  <w:rsids>
    <w:rsidRoot w:val="00F55B18"/>
    <w:rsid w:val="000237A1"/>
    <w:rsid w:val="000260C2"/>
    <w:rsid w:val="00222EAB"/>
    <w:rsid w:val="002649D2"/>
    <w:rsid w:val="00272A2F"/>
    <w:rsid w:val="00296B48"/>
    <w:rsid w:val="002C4E75"/>
    <w:rsid w:val="00572A0F"/>
    <w:rsid w:val="005A5B96"/>
    <w:rsid w:val="006A03C0"/>
    <w:rsid w:val="006D32F7"/>
    <w:rsid w:val="00895545"/>
    <w:rsid w:val="00AC779C"/>
    <w:rsid w:val="00CA0B45"/>
    <w:rsid w:val="00E13347"/>
    <w:rsid w:val="00E44D80"/>
    <w:rsid w:val="00E90978"/>
    <w:rsid w:val="00F341DA"/>
    <w:rsid w:val="00F50A7E"/>
    <w:rsid w:val="00F55B18"/>
    <w:rsid w:val="00FA746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9D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5B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237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7A1"/>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55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0237A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0237A1"/>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632</Words>
  <Characters>15004</Characters>
  <Application>Microsoft Office Word</Application>
  <DocSecurity>0</DocSecurity>
  <Lines>125</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sarador</cp:lastModifiedBy>
  <cp:revision>3</cp:revision>
  <cp:lastPrinted>2015-07-14T14:28:00Z</cp:lastPrinted>
  <dcterms:created xsi:type="dcterms:W3CDTF">2015-07-14T15:05:00Z</dcterms:created>
  <dcterms:modified xsi:type="dcterms:W3CDTF">2015-08-27T14:17:00Z</dcterms:modified>
</cp:coreProperties>
</file>